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C6D560" w14:textId="77777777" w:rsidR="00FA07CB" w:rsidRDefault="00FA07CB" w:rsidP="00054BDF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39671294"/>
    </w:p>
    <w:p w14:paraId="117CCEC7" w14:textId="036B4028" w:rsidR="004D3B78" w:rsidRPr="001D2720" w:rsidRDefault="004D3B78" w:rsidP="006162F2">
      <w:pPr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40623409"/>
      <w:r w:rsidRPr="001D2720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="001D2720" w:rsidRPr="001D2720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8842A0" w:rsidRPr="001D272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D2720">
        <w:rPr>
          <w:rFonts w:ascii="Times New Roman" w:hAnsi="Times New Roman" w:cs="Times New Roman"/>
          <w:b/>
          <w:bCs/>
          <w:sz w:val="20"/>
          <w:szCs w:val="20"/>
        </w:rPr>
        <w:t xml:space="preserve"> Subgroup univariate Cox analysis for time to death in children aged </w:t>
      </w:r>
      <w:r w:rsidR="00AC4F58" w:rsidRPr="001D2720">
        <w:rPr>
          <w:rFonts w:ascii="Times New Roman" w:hAnsi="Times New Roman" w:cs="Times New Roman"/>
          <w:b/>
          <w:bCs/>
          <w:sz w:val="20"/>
          <w:szCs w:val="20"/>
        </w:rPr>
        <w:t>≤</w:t>
      </w:r>
      <w:r w:rsidRPr="001D2720">
        <w:rPr>
          <w:rFonts w:ascii="Times New Roman" w:hAnsi="Times New Roman" w:cs="Times New Roman"/>
          <w:b/>
          <w:bCs/>
          <w:sz w:val="20"/>
          <w:szCs w:val="20"/>
        </w:rPr>
        <w:t xml:space="preserve">1 month, aged between 1 month </w:t>
      </w:r>
      <w:r w:rsidR="008842A0" w:rsidRPr="001D2720">
        <w:rPr>
          <w:rFonts w:ascii="Times New Roman" w:hAnsi="Times New Roman" w:cs="Times New Roman"/>
          <w:b/>
          <w:bCs/>
          <w:sz w:val="20"/>
          <w:szCs w:val="20"/>
        </w:rPr>
        <w:t>and</w:t>
      </w:r>
      <w:r w:rsidRPr="001D2720">
        <w:rPr>
          <w:rFonts w:ascii="Times New Roman" w:hAnsi="Times New Roman" w:cs="Times New Roman"/>
          <w:b/>
          <w:bCs/>
          <w:sz w:val="20"/>
          <w:szCs w:val="20"/>
        </w:rPr>
        <w:t xml:space="preserve"> 1 year, and aged 1</w:t>
      </w:r>
      <w:r w:rsidR="00AC4F58" w:rsidRPr="001D2720">
        <w:rPr>
          <w:rFonts w:ascii="Times New Roman" w:hAnsi="Times New Roman" w:cs="Times New Roman"/>
          <w:b/>
          <w:bCs/>
          <w:sz w:val="20"/>
          <w:szCs w:val="20"/>
        </w:rPr>
        <w:t>-3</w:t>
      </w:r>
      <w:r w:rsidRPr="001D2720">
        <w:rPr>
          <w:rFonts w:ascii="Times New Roman" w:hAnsi="Times New Roman" w:cs="Times New Roman"/>
          <w:b/>
          <w:bCs/>
          <w:sz w:val="20"/>
          <w:szCs w:val="20"/>
        </w:rPr>
        <w:t xml:space="preserve"> year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106"/>
        <w:gridCol w:w="2410"/>
        <w:gridCol w:w="1049"/>
        <w:gridCol w:w="2218"/>
        <w:gridCol w:w="992"/>
        <w:gridCol w:w="2127"/>
        <w:gridCol w:w="992"/>
      </w:tblGrid>
      <w:tr w:rsidR="004D3B78" w:rsidRPr="001D2720" w14:paraId="5D9EA65B" w14:textId="77777777" w:rsidTr="004D3B78">
        <w:tc>
          <w:tcPr>
            <w:tcW w:w="4106" w:type="dxa"/>
            <w:tcBorders>
              <w:bottom w:val="single" w:sz="4" w:space="0" w:color="auto"/>
            </w:tcBorders>
          </w:tcPr>
          <w:p w14:paraId="7C157338" w14:textId="646B65B5" w:rsidR="004D3B78" w:rsidRPr="001D2720" w:rsidRDefault="004D3B78" w:rsidP="006162F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DF21DC2" w14:textId="72FAB4AE" w:rsidR="004D3B78" w:rsidRPr="001D2720" w:rsidRDefault="004D3B78" w:rsidP="006162F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d </w:t>
            </w:r>
            <w:r w:rsidR="00666C5E"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</w:t>
            </w: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 month </w:t>
            </w:r>
            <w:r w:rsidR="00666C5E"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proofErr w:type="gramStart"/>
            <w:r w:rsidR="00666C5E"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42</w:t>
            </w:r>
            <w:r w:rsidR="00666C5E"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death 63</w:t>
            </w: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C6C8367" w14:textId="77777777" w:rsidR="004D3B78" w:rsidRPr="001D2720" w:rsidRDefault="004D3B78" w:rsidP="006162F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HR (95% CI</w:t>
            </w:r>
            <w:r w:rsidRPr="001D2720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59F9DDC8" w14:textId="77777777" w:rsidR="004D3B78" w:rsidRPr="001D2720" w:rsidRDefault="004D3B78" w:rsidP="006162F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*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61BE39EA" w14:textId="7EDA1726" w:rsidR="004D3B78" w:rsidRPr="001D2720" w:rsidRDefault="004D3B78" w:rsidP="00666C5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d between 1 month </w:t>
            </w:r>
            <w:r w:rsidR="008842A0"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 yea</w:t>
            </w:r>
            <w:r w:rsidR="00666C5E"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         </w:t>
            </w:r>
            <w:proofErr w:type="gramStart"/>
            <w:r w:rsidR="00666C5E"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(</w:t>
            </w:r>
            <w:proofErr w:type="gramEnd"/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=</w:t>
            </w: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9</w:t>
            </w:r>
            <w:r w:rsidR="00666C5E"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death 38</w:t>
            </w: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)</w:t>
            </w:r>
          </w:p>
          <w:p w14:paraId="59C0B44D" w14:textId="77777777" w:rsidR="004D3B78" w:rsidRPr="001D2720" w:rsidRDefault="004D3B78" w:rsidP="006162F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HR (95% CI</w:t>
            </w:r>
            <w:r w:rsidRPr="001D2720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D1D632" w14:textId="77777777" w:rsidR="004D3B78" w:rsidRPr="001D2720" w:rsidRDefault="004D3B78" w:rsidP="006162F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*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D132F68" w14:textId="102C1DBD" w:rsidR="004D3B78" w:rsidRPr="001D2720" w:rsidRDefault="004D3B78" w:rsidP="007B649A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d 1</w:t>
            </w:r>
            <w:r w:rsidR="00AC4F58"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</w:t>
            </w: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ar</w:t>
            </w:r>
            <w:r w:rsidRPr="001D2720">
              <w:rPr>
                <w:rFonts w:ascii="Times New Roman" w:hAnsi="Times New Roman" w:hint="cs"/>
                <w:b/>
                <w:bCs/>
                <w:sz w:val="20"/>
                <w:szCs w:val="20"/>
                <w:cs/>
              </w:rPr>
              <w:t xml:space="preserve"> </w:t>
            </w:r>
            <w:r w:rsidR="00666C5E" w:rsidRPr="001D2720">
              <w:rPr>
                <w:rFonts w:ascii="Times New Roman" w:hAnsi="Times New Roman" w:hint="cs"/>
                <w:b/>
                <w:bCs/>
                <w:sz w:val="20"/>
                <w:szCs w:val="20"/>
                <w:cs/>
              </w:rPr>
              <w:t xml:space="preserve"> </w:t>
            </w:r>
            <w:proofErr w:type="gramStart"/>
            <w:r w:rsidR="00666C5E" w:rsidRPr="001D2720">
              <w:rPr>
                <w:rFonts w:ascii="Times New Roman" w:hAnsi="Times New Roman" w:hint="cs"/>
                <w:b/>
                <w:bCs/>
                <w:sz w:val="20"/>
                <w:szCs w:val="20"/>
                <w:cs/>
              </w:rPr>
              <w:t xml:space="preserve">   </w:t>
            </w: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(</w:t>
            </w:r>
            <w:proofErr w:type="gramEnd"/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=</w:t>
            </w: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666C5E"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, death 17</w:t>
            </w: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)</w:t>
            </w:r>
          </w:p>
          <w:p w14:paraId="040E6A33" w14:textId="77777777" w:rsidR="004D3B78" w:rsidRPr="001D2720" w:rsidRDefault="004D3B78" w:rsidP="007B649A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HR (95% CI</w:t>
            </w:r>
            <w:r w:rsidRPr="001D2720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0CC998" w14:textId="77777777" w:rsidR="004D3B78" w:rsidRPr="001D2720" w:rsidRDefault="004D3B78" w:rsidP="006162F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*</w:t>
            </w:r>
          </w:p>
        </w:tc>
      </w:tr>
      <w:tr w:rsidR="004D3B78" w:rsidRPr="001B1C98" w14:paraId="1898730D" w14:textId="77777777" w:rsidTr="004D3B78">
        <w:tc>
          <w:tcPr>
            <w:tcW w:w="4106" w:type="dxa"/>
            <w:tcBorders>
              <w:bottom w:val="nil"/>
            </w:tcBorders>
          </w:tcPr>
          <w:p w14:paraId="2A60DE9B" w14:textId="77777777" w:rsidR="004D3B78" w:rsidRPr="00AF2FD5" w:rsidRDefault="004D3B78" w:rsidP="006162F2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B66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operative</w:t>
            </w:r>
            <w:r w:rsidRPr="00B66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6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2410" w:type="dxa"/>
            <w:tcBorders>
              <w:bottom w:val="nil"/>
            </w:tcBorders>
          </w:tcPr>
          <w:p w14:paraId="6148A936" w14:textId="77777777" w:rsidR="004D3B78" w:rsidRPr="001B1C98" w:rsidRDefault="004D3B78" w:rsidP="006162F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bottom w:val="nil"/>
            </w:tcBorders>
          </w:tcPr>
          <w:p w14:paraId="3B9072B4" w14:textId="77777777" w:rsidR="004D3B78" w:rsidRPr="001B1C98" w:rsidRDefault="004D3B78" w:rsidP="006162F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8" w:type="dxa"/>
            <w:tcBorders>
              <w:bottom w:val="nil"/>
            </w:tcBorders>
          </w:tcPr>
          <w:p w14:paraId="2F8D476C" w14:textId="77777777" w:rsidR="004D3B78" w:rsidRPr="001B1C98" w:rsidRDefault="004D3B78" w:rsidP="006162F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9F9C084" w14:textId="77777777" w:rsidR="004D3B78" w:rsidRPr="001B1C98" w:rsidRDefault="004D3B78" w:rsidP="006162F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5D5B7054" w14:textId="77777777" w:rsidR="004D3B78" w:rsidRPr="001B1C98" w:rsidRDefault="004D3B78" w:rsidP="007B649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7F12155" w14:textId="77777777" w:rsidR="004D3B78" w:rsidRPr="001B1C98" w:rsidRDefault="004D3B78" w:rsidP="006162F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B78" w:rsidRPr="001B1C98" w14:paraId="47666B29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2B8283E7" w14:textId="77777777" w:rsidR="004D3B78" w:rsidRPr="00AF2FD5" w:rsidRDefault="004D3B78" w:rsidP="006162F2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C98">
              <w:rPr>
                <w:rFonts w:ascii="Times New Roman" w:hAnsi="Times New Roman" w:cs="Times New Roman"/>
                <w:sz w:val="20"/>
                <w:szCs w:val="20"/>
              </w:rPr>
              <w:t xml:space="preserve">Body weigh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3 k</w:t>
            </w:r>
            <w:r w:rsidRPr="001B1C9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90B0803" w14:textId="082198D9" w:rsidR="004D3B78" w:rsidRPr="001B1C9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1B1C98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  <w:r w:rsidRPr="001B1C98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473F45CA" w14:textId="59855290" w:rsidR="004D3B78" w:rsidRPr="001B1C9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C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B1C98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1B1C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61652308" w14:textId="5B3FC5EC" w:rsidR="004D3B78" w:rsidRPr="002F6613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 w:rsidR="00D24E0F">
              <w:rPr>
                <w:rFonts w:ascii="Times New Roman" w:hAnsi="Times New Roman" w:cstheme="minorBidi"/>
                <w:sz w:val="20"/>
                <w:szCs w:val="20"/>
              </w:rPr>
              <w:t>56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6</w:t>
            </w:r>
            <w:r w:rsidR="00D24E0F">
              <w:rPr>
                <w:rFonts w:ascii="Times New Roman" w:hAnsi="Times New Roman" w:cstheme="minorBidi"/>
                <w:sz w:val="20"/>
                <w:szCs w:val="20"/>
              </w:rPr>
              <w:t>5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, 3.</w:t>
            </w:r>
            <w:r w:rsidR="00D24E0F">
              <w:rPr>
                <w:rFonts w:ascii="Times New Roman" w:hAnsi="Times New Roman" w:cstheme="minorBidi"/>
                <w:sz w:val="20"/>
                <w:szCs w:val="20"/>
              </w:rPr>
              <w:t>75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FDE323" w14:textId="0CBEB66B" w:rsidR="004D3B78" w:rsidRPr="001B1C9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4E0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9FFB1DF" w14:textId="77777777" w:rsidR="004D3B78" w:rsidRPr="00AF2FD5" w:rsidRDefault="004D3B78" w:rsidP="007B649A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579119" w14:textId="77777777" w:rsidR="004D3B78" w:rsidRPr="001B1C9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B78" w:rsidRPr="001B1C98" w14:paraId="4FC1FF5E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3F29E022" w14:textId="77777777" w:rsidR="004D3B78" w:rsidRPr="00B35B7D" w:rsidRDefault="004D3B78" w:rsidP="006162F2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 of p</w:t>
            </w:r>
            <w:r w:rsidRPr="001B1C98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urit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48842D5" w14:textId="57E52071" w:rsidR="004D3B78" w:rsidRPr="00B35B7D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Angsana New"/>
                <w:sz w:val="20"/>
                <w:szCs w:val="25"/>
              </w:rPr>
            </w:pPr>
            <w:r>
              <w:rPr>
                <w:rFonts w:ascii="Times New Roman" w:hAnsi="Times New Roman" w:cs="Angsana New"/>
                <w:sz w:val="20"/>
                <w:szCs w:val="25"/>
              </w:rPr>
              <w:t>1.</w:t>
            </w:r>
            <w:r w:rsidR="00C53C0B">
              <w:rPr>
                <w:rFonts w:ascii="Times New Roman" w:hAnsi="Times New Roman" w:cs="Angsana New"/>
                <w:sz w:val="20"/>
                <w:szCs w:val="25"/>
              </w:rPr>
              <w:t>09</w:t>
            </w:r>
            <w:r>
              <w:rPr>
                <w:rFonts w:ascii="Times New Roman" w:hAnsi="Times New Roman" w:cs="Angsana New"/>
                <w:sz w:val="20"/>
                <w:szCs w:val="25"/>
              </w:rPr>
              <w:t xml:space="preserve"> (0.</w:t>
            </w:r>
            <w:r w:rsidR="00C53C0B">
              <w:rPr>
                <w:rFonts w:ascii="Times New Roman" w:hAnsi="Times New Roman" w:cs="Angsana New"/>
                <w:sz w:val="20"/>
                <w:szCs w:val="25"/>
              </w:rPr>
              <w:t>5</w:t>
            </w:r>
            <w:r>
              <w:rPr>
                <w:rFonts w:ascii="Times New Roman" w:hAnsi="Times New Roman" w:cs="Angsana New"/>
                <w:sz w:val="20"/>
                <w:szCs w:val="25"/>
              </w:rPr>
              <w:t>7, 2.</w:t>
            </w:r>
            <w:r w:rsidR="00C53C0B">
              <w:rPr>
                <w:rFonts w:ascii="Times New Roman" w:hAnsi="Times New Roman" w:cs="Angsana New"/>
                <w:sz w:val="20"/>
                <w:szCs w:val="25"/>
              </w:rPr>
              <w:t>09</w:t>
            </w:r>
            <w:r>
              <w:rPr>
                <w:rFonts w:ascii="Times New Roman" w:hAnsi="Times New Roman" w:cs="Angsana New"/>
                <w:sz w:val="20"/>
                <w:szCs w:val="25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A78ADFC" w14:textId="2D7C25EB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42B776C3" w14:textId="7ABE2129" w:rsidR="004D3B78" w:rsidRPr="001B1C9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53E4FE" w14:textId="7723DEF8" w:rsidR="004D3B78" w:rsidRPr="001B1C9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C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B1C98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1B1C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484A910" w14:textId="4D8476E1" w:rsidR="004D3B78" w:rsidRPr="001B1C98" w:rsidRDefault="004D3B78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0ED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0.</w:t>
            </w:r>
            <w:r w:rsidR="00EA0ED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A0EDD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56748C" w14:textId="4735337D" w:rsidR="004D3B78" w:rsidRPr="008C4580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.</w:t>
            </w:r>
            <w:r w:rsidR="00EA0EDD">
              <w:rPr>
                <w:rFonts w:ascii="Times New Roman" w:hAnsi="Times New Roman" w:cstheme="minorBidi"/>
                <w:sz w:val="20"/>
                <w:szCs w:val="20"/>
              </w:rPr>
              <w:t>987</w:t>
            </w:r>
          </w:p>
        </w:tc>
      </w:tr>
      <w:tr w:rsidR="004D3B78" w:rsidRPr="001B1C98" w14:paraId="5C661901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606E9130" w14:textId="77777777" w:rsidR="004D3B78" w:rsidRPr="00EC541D" w:rsidRDefault="004D3B78" w:rsidP="006162F2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eterotax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CC4C8B0" w14:textId="77B77B23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Angsana New"/>
                <w:sz w:val="20"/>
                <w:szCs w:val="25"/>
              </w:rPr>
            </w:pPr>
            <w:r>
              <w:rPr>
                <w:rFonts w:ascii="Times New Roman" w:hAnsi="Times New Roman" w:cs="Angsana New"/>
                <w:sz w:val="20"/>
                <w:szCs w:val="25"/>
              </w:rPr>
              <w:t>1.</w:t>
            </w:r>
            <w:r w:rsidR="00C53C0B">
              <w:rPr>
                <w:rFonts w:ascii="Times New Roman" w:hAnsi="Times New Roman" w:cs="Angsana New"/>
                <w:sz w:val="20"/>
                <w:szCs w:val="25"/>
              </w:rPr>
              <w:t>7</w:t>
            </w:r>
            <w:r w:rsidR="007321F7">
              <w:rPr>
                <w:rFonts w:ascii="Times New Roman" w:hAnsi="Times New Roman" w:cs="Angsana New"/>
                <w:sz w:val="20"/>
                <w:szCs w:val="25"/>
              </w:rPr>
              <w:t>6</w:t>
            </w:r>
            <w:r>
              <w:rPr>
                <w:rFonts w:ascii="Times New Roman" w:hAnsi="Times New Roman" w:cs="Angsana New"/>
                <w:sz w:val="20"/>
                <w:szCs w:val="25"/>
              </w:rPr>
              <w:t xml:space="preserve"> (0.8</w:t>
            </w:r>
            <w:r w:rsidR="007321F7">
              <w:rPr>
                <w:rFonts w:ascii="Times New Roman" w:hAnsi="Times New Roman" w:cs="Angsana New"/>
                <w:sz w:val="20"/>
                <w:szCs w:val="25"/>
              </w:rPr>
              <w:t>0</w:t>
            </w:r>
            <w:r>
              <w:rPr>
                <w:rFonts w:ascii="Times New Roman" w:hAnsi="Times New Roman" w:cs="Angsana New"/>
                <w:sz w:val="20"/>
                <w:szCs w:val="25"/>
              </w:rPr>
              <w:t>, 3.</w:t>
            </w:r>
            <w:r w:rsidR="00C53C0B">
              <w:rPr>
                <w:rFonts w:ascii="Times New Roman" w:hAnsi="Times New Roman" w:cs="Angsana New"/>
                <w:sz w:val="20"/>
                <w:szCs w:val="25"/>
              </w:rPr>
              <w:t>90</w:t>
            </w:r>
            <w:r>
              <w:rPr>
                <w:rFonts w:ascii="Times New Roman" w:hAnsi="Times New Roman" w:cs="Angsana New"/>
                <w:sz w:val="20"/>
                <w:szCs w:val="25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7453D124" w14:textId="77BE0D2E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2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4E8B3DAD" w14:textId="69847B9A" w:rsidR="004D3B78" w:rsidRDefault="00523F39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60D1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C9E964" w14:textId="58F77DB3" w:rsidR="004D3B78" w:rsidRPr="001B1C9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60D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30B8F79" w14:textId="77777777" w:rsidR="004D3B78" w:rsidRDefault="004D3B78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8BEF3F" w14:textId="77777777" w:rsidR="004D3B78" w:rsidRPr="001B1C9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B78" w:rsidRPr="001B1C98" w14:paraId="16C6C796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53DA2264" w14:textId="77777777" w:rsidR="004D3B78" w:rsidRPr="00DA51B6" w:rsidRDefault="004D3B78" w:rsidP="006162F2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 syndro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26626CC" w14:textId="35883109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Angsana New"/>
                <w:sz w:val="20"/>
                <w:szCs w:val="25"/>
              </w:rPr>
            </w:pPr>
            <w:r>
              <w:rPr>
                <w:rFonts w:ascii="Times New Roman" w:hAnsi="Times New Roman" w:cs="Angsana New"/>
                <w:sz w:val="20"/>
                <w:szCs w:val="25"/>
              </w:rPr>
              <w:t>0.</w:t>
            </w:r>
            <w:r w:rsidR="00C53C0B">
              <w:rPr>
                <w:rFonts w:ascii="Times New Roman" w:hAnsi="Times New Roman" w:cs="Angsana New"/>
                <w:sz w:val="20"/>
                <w:szCs w:val="25"/>
              </w:rPr>
              <w:t>41</w:t>
            </w:r>
            <w:r>
              <w:rPr>
                <w:rFonts w:ascii="Times New Roman" w:hAnsi="Times New Roman" w:cs="Angsana New"/>
                <w:sz w:val="20"/>
                <w:szCs w:val="25"/>
              </w:rPr>
              <w:t xml:space="preserve"> (0.1</w:t>
            </w:r>
            <w:r w:rsidR="00C53C0B">
              <w:rPr>
                <w:rFonts w:ascii="Times New Roman" w:hAnsi="Times New Roman" w:cs="Angsana New"/>
                <w:sz w:val="20"/>
                <w:szCs w:val="25"/>
              </w:rPr>
              <w:t>0</w:t>
            </w:r>
            <w:r>
              <w:rPr>
                <w:rFonts w:ascii="Times New Roman" w:hAnsi="Times New Roman" w:cs="Angsana New"/>
                <w:sz w:val="20"/>
                <w:szCs w:val="25"/>
              </w:rPr>
              <w:t>, 1.</w:t>
            </w:r>
            <w:r w:rsidR="007321F7">
              <w:rPr>
                <w:rFonts w:ascii="Times New Roman" w:hAnsi="Times New Roman" w:cs="Angsana New"/>
                <w:sz w:val="20"/>
                <w:szCs w:val="25"/>
              </w:rPr>
              <w:t>6</w:t>
            </w:r>
            <w:r>
              <w:rPr>
                <w:rFonts w:ascii="Times New Roman" w:hAnsi="Times New Roman" w:cs="Angsana New"/>
                <w:sz w:val="20"/>
                <w:szCs w:val="25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3EB6375" w14:textId="5B1D416B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21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08536962" w14:textId="4B4D455D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FE7AF8" w14:textId="43753A7F" w:rsidR="004D3B78" w:rsidRPr="001B1C9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E60D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7C02F91" w14:textId="3BDF705D" w:rsidR="004D3B78" w:rsidRDefault="00EA0EDD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EDC5B7" w14:textId="04F48857" w:rsidR="004D3B78" w:rsidRPr="001B1C9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369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A0ED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4D3B78" w:rsidRPr="001B1C98" w14:paraId="5412DD73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62E3919E" w14:textId="77777777" w:rsidR="004D3B78" w:rsidRPr="001B1C98" w:rsidRDefault="004D3B78" w:rsidP="006162F2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xtrocardi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F564937" w14:textId="1E7D43BA" w:rsidR="004D3B78" w:rsidRDefault="00C53C0B" w:rsidP="006162F2">
            <w:pPr>
              <w:pStyle w:val="a3"/>
              <w:spacing w:after="120"/>
              <w:jc w:val="center"/>
              <w:rPr>
                <w:rFonts w:ascii="Times New Roman" w:hAnsi="Times New Roman" w:cs="Angsana New"/>
                <w:sz w:val="20"/>
                <w:szCs w:val="25"/>
              </w:rPr>
            </w:pPr>
            <w:r>
              <w:rPr>
                <w:rFonts w:ascii="Times New Roman" w:hAnsi="Times New Roman" w:cs="Angsana New"/>
                <w:sz w:val="20"/>
                <w:szCs w:val="25"/>
              </w:rPr>
              <w:t>3.13</w:t>
            </w:r>
            <w:r w:rsidR="004D3B78">
              <w:rPr>
                <w:rFonts w:ascii="Times New Roman" w:hAnsi="Times New Roman" w:cs="Angsana New"/>
                <w:sz w:val="20"/>
                <w:szCs w:val="25"/>
              </w:rPr>
              <w:t xml:space="preserve"> (1.</w:t>
            </w:r>
            <w:r>
              <w:rPr>
                <w:rFonts w:ascii="Times New Roman" w:hAnsi="Times New Roman" w:cs="Angsana New"/>
                <w:sz w:val="20"/>
                <w:szCs w:val="25"/>
              </w:rPr>
              <w:t>66</w:t>
            </w:r>
            <w:r w:rsidR="004D3B78">
              <w:rPr>
                <w:rFonts w:ascii="Times New Roman" w:hAnsi="Times New Roman" w:cs="Angsana New"/>
                <w:sz w:val="20"/>
                <w:szCs w:val="25"/>
              </w:rPr>
              <w:t>, 5.</w:t>
            </w:r>
            <w:r>
              <w:rPr>
                <w:rFonts w:ascii="Times New Roman" w:hAnsi="Times New Roman" w:cs="Angsana New"/>
                <w:sz w:val="20"/>
                <w:szCs w:val="25"/>
              </w:rPr>
              <w:t>9</w:t>
            </w:r>
            <w:r w:rsidR="004D3B78">
              <w:rPr>
                <w:rFonts w:ascii="Times New Roman" w:hAnsi="Times New Roman" w:cs="Angsana New"/>
                <w:sz w:val="20"/>
                <w:szCs w:val="25"/>
              </w:rPr>
              <w:t>1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C43B59F" w14:textId="2145AD71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0C9B6B28" w14:textId="40D30AE4" w:rsidR="004D3B78" w:rsidRDefault="00523F39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60D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6AA191" w14:textId="11632C05" w:rsidR="004D3B78" w:rsidRPr="001B1C9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60D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2C50ED2" w14:textId="49441F47" w:rsidR="004D3B78" w:rsidRDefault="00EA0EDD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D64B48" w14:textId="23C08B44" w:rsidR="004D3B78" w:rsidRPr="001B1C9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0ED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D3B78" w:rsidRPr="001B1C98" w14:paraId="46A584AA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72C66BE0" w14:textId="77777777" w:rsidR="004D3B78" w:rsidRDefault="004D3B78" w:rsidP="006162F2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lung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256E2E" w14:textId="6CDB97CE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Angsana New"/>
                <w:sz w:val="20"/>
                <w:szCs w:val="25"/>
              </w:rPr>
            </w:pPr>
            <w:r>
              <w:rPr>
                <w:rFonts w:ascii="Times New Roman" w:hAnsi="Times New Roman" w:cs="Angsana New"/>
                <w:sz w:val="20"/>
                <w:szCs w:val="25"/>
              </w:rPr>
              <w:t>0.</w:t>
            </w:r>
            <w:r w:rsidR="007321F7">
              <w:rPr>
                <w:rFonts w:ascii="Times New Roman" w:hAnsi="Times New Roman" w:cs="Angsana New"/>
                <w:sz w:val="20"/>
                <w:szCs w:val="25"/>
              </w:rPr>
              <w:t>6</w:t>
            </w:r>
            <w:r w:rsidR="00C53C0B">
              <w:rPr>
                <w:rFonts w:ascii="Times New Roman" w:hAnsi="Times New Roman" w:cs="Angsana New"/>
                <w:sz w:val="20"/>
                <w:szCs w:val="25"/>
              </w:rPr>
              <w:t>0</w:t>
            </w:r>
            <w:r>
              <w:rPr>
                <w:rFonts w:ascii="Times New Roman" w:hAnsi="Times New Roman" w:cs="Angsana New"/>
                <w:sz w:val="20"/>
                <w:szCs w:val="25"/>
              </w:rPr>
              <w:t xml:space="preserve"> (0.2</w:t>
            </w:r>
            <w:r w:rsidR="00C53C0B">
              <w:rPr>
                <w:rFonts w:ascii="Times New Roman" w:hAnsi="Times New Roman" w:cs="Angsana New"/>
                <w:sz w:val="20"/>
                <w:szCs w:val="25"/>
              </w:rPr>
              <w:t>7</w:t>
            </w:r>
            <w:r>
              <w:rPr>
                <w:rFonts w:ascii="Times New Roman" w:hAnsi="Times New Roman" w:cs="Angsana New"/>
                <w:sz w:val="20"/>
                <w:szCs w:val="25"/>
              </w:rPr>
              <w:t>, 1.</w:t>
            </w:r>
            <w:r w:rsidR="007321F7">
              <w:rPr>
                <w:rFonts w:ascii="Times New Roman" w:hAnsi="Times New Roman" w:cs="Angsana New"/>
                <w:sz w:val="20"/>
                <w:szCs w:val="25"/>
              </w:rPr>
              <w:t>3</w:t>
            </w:r>
            <w:r w:rsidR="00C53C0B">
              <w:rPr>
                <w:rFonts w:ascii="Times New Roman" w:hAnsi="Times New Roman" w:cs="Angsana New"/>
                <w:sz w:val="20"/>
                <w:szCs w:val="25"/>
              </w:rPr>
              <w:t>1</w:t>
            </w:r>
            <w:r>
              <w:rPr>
                <w:rFonts w:ascii="Times New Roman" w:hAnsi="Times New Roman" w:cs="Angsana New"/>
                <w:sz w:val="20"/>
                <w:szCs w:val="25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400B3A6" w14:textId="3045333A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2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39F8D872" w14:textId="507B2778" w:rsidR="004D3B78" w:rsidRPr="00BA4926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 w:rsidR="00523F39">
              <w:rPr>
                <w:rFonts w:ascii="Times New Roman" w:hAnsi="Times New Roman" w:cstheme="minorBidi"/>
                <w:sz w:val="20"/>
                <w:szCs w:val="20"/>
              </w:rPr>
              <w:t>46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</w:t>
            </w:r>
            <w:r w:rsidR="00523F39">
              <w:rPr>
                <w:rFonts w:ascii="Times New Roman" w:hAnsi="Times New Roman" w:cstheme="minorBidi"/>
                <w:sz w:val="20"/>
                <w:szCs w:val="20"/>
              </w:rPr>
              <w:t>6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7, 3.</w:t>
            </w:r>
            <w:r w:rsidR="00E60D15">
              <w:rPr>
                <w:rFonts w:ascii="Times New Roman" w:hAnsi="Times New Roman" w:cstheme="minorBidi"/>
                <w:sz w:val="20"/>
                <w:szCs w:val="20"/>
              </w:rPr>
              <w:t>2</w:t>
            </w:r>
            <w:r w:rsidR="00523F39">
              <w:rPr>
                <w:rFonts w:ascii="Times New Roman" w:hAnsi="Times New Roman" w:cstheme="minorBidi"/>
                <w:sz w:val="20"/>
                <w:szCs w:val="20"/>
              </w:rPr>
              <w:t>0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9471E5" w14:textId="7769027F" w:rsidR="004D3B78" w:rsidRPr="001B1C9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BE227EC" w14:textId="044AE3D2" w:rsidR="004D3B78" w:rsidRDefault="00EA0EDD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, 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225862" w14:textId="682A88B5" w:rsidR="004D3B78" w:rsidRPr="001B1C9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0EDD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4D3B78" w:rsidRPr="001B1C98" w14:paraId="6F43350C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7A1F644C" w14:textId="77777777" w:rsidR="004D3B78" w:rsidRPr="00DA51B6" w:rsidRDefault="004D3B78" w:rsidP="006162F2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157BF62" w14:textId="3FBF7D09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Angsana New"/>
                <w:sz w:val="20"/>
                <w:szCs w:val="25"/>
              </w:rPr>
            </w:pPr>
            <w:r>
              <w:rPr>
                <w:rFonts w:ascii="Times New Roman" w:hAnsi="Times New Roman" w:cs="Angsana New"/>
                <w:sz w:val="20"/>
                <w:szCs w:val="25"/>
              </w:rPr>
              <w:t>1.</w:t>
            </w:r>
            <w:r w:rsidR="00C53C0B">
              <w:rPr>
                <w:rFonts w:ascii="Times New Roman" w:hAnsi="Times New Roman" w:cs="Angsana New"/>
                <w:sz w:val="20"/>
                <w:szCs w:val="25"/>
              </w:rPr>
              <w:t>2</w:t>
            </w:r>
            <w:r w:rsidR="007321F7">
              <w:rPr>
                <w:rFonts w:ascii="Times New Roman" w:hAnsi="Times New Roman" w:cs="Angsana New"/>
                <w:sz w:val="20"/>
                <w:szCs w:val="25"/>
              </w:rPr>
              <w:t>0</w:t>
            </w:r>
            <w:r>
              <w:rPr>
                <w:rFonts w:ascii="Times New Roman" w:hAnsi="Times New Roman" w:cs="Angsana New"/>
                <w:sz w:val="20"/>
                <w:szCs w:val="25"/>
              </w:rPr>
              <w:t xml:space="preserve"> (0.4</w:t>
            </w:r>
            <w:r w:rsidR="00C53C0B">
              <w:rPr>
                <w:rFonts w:ascii="Times New Roman" w:hAnsi="Times New Roman" w:cs="Angsana New"/>
                <w:sz w:val="20"/>
                <w:szCs w:val="25"/>
              </w:rPr>
              <w:t>8</w:t>
            </w:r>
            <w:r>
              <w:rPr>
                <w:rFonts w:ascii="Times New Roman" w:hAnsi="Times New Roman" w:cs="Angsana New"/>
                <w:sz w:val="20"/>
                <w:szCs w:val="25"/>
              </w:rPr>
              <w:t>, 2.</w:t>
            </w:r>
            <w:r w:rsidR="00C53C0B">
              <w:rPr>
                <w:rFonts w:ascii="Times New Roman" w:hAnsi="Times New Roman" w:cs="Angsana New"/>
                <w:sz w:val="20"/>
                <w:szCs w:val="25"/>
              </w:rPr>
              <w:t>99</w:t>
            </w:r>
            <w:r>
              <w:rPr>
                <w:rFonts w:ascii="Times New Roman" w:hAnsi="Times New Roman" w:cs="Angsana New"/>
                <w:sz w:val="20"/>
                <w:szCs w:val="25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E55CB2C" w14:textId="5B845C61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7C603624" w14:textId="57DE8742" w:rsidR="004D3B78" w:rsidRDefault="00523F39" w:rsidP="006162F2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26</w:t>
            </w:r>
            <w:r w:rsidR="004D3B78">
              <w:rPr>
                <w:rFonts w:ascii="Times New Roman" w:hAnsi="Times New Roman" w:cstheme="minorBidi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30</w:t>
            </w:r>
            <w:r w:rsidR="004D3B78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5.27</w:t>
            </w:r>
            <w:r w:rsidR="004D3B78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09F725" w14:textId="34810013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35B07DB" w14:textId="5FCE7B1A" w:rsidR="004D3B78" w:rsidRDefault="00EA0EDD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4925FC" w14:textId="27C01544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B78" w:rsidRPr="001B1C98" w14:paraId="5616D81B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0056FAFC" w14:textId="77777777" w:rsidR="004D3B78" w:rsidRDefault="004D3B78" w:rsidP="006162F2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xic spell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3E73F22" w14:textId="7CCB8372" w:rsidR="004D3B78" w:rsidRDefault="00C53C0B" w:rsidP="006162F2">
            <w:pPr>
              <w:pStyle w:val="a3"/>
              <w:spacing w:after="120"/>
              <w:jc w:val="center"/>
              <w:rPr>
                <w:rFonts w:ascii="Times New Roman" w:hAnsi="Times New Roman" w:cs="Angsana New"/>
                <w:sz w:val="20"/>
                <w:szCs w:val="25"/>
              </w:rPr>
            </w:pPr>
            <w:r>
              <w:rPr>
                <w:rFonts w:ascii="Times New Roman" w:hAnsi="Times New Roman" w:cs="Angsana New"/>
                <w:sz w:val="20"/>
                <w:szCs w:val="25"/>
              </w:rPr>
              <w:t>1.09</w:t>
            </w:r>
            <w:r w:rsidR="004D3B78">
              <w:rPr>
                <w:rFonts w:ascii="Times New Roman" w:hAnsi="Times New Roman" w:cs="Angsana New"/>
                <w:sz w:val="20"/>
                <w:szCs w:val="25"/>
              </w:rPr>
              <w:t xml:space="preserve"> (0.</w:t>
            </w:r>
            <w:r>
              <w:rPr>
                <w:rFonts w:ascii="Times New Roman" w:hAnsi="Times New Roman" w:cs="Angsana New"/>
                <w:sz w:val="20"/>
                <w:szCs w:val="25"/>
              </w:rPr>
              <w:t>2</w:t>
            </w:r>
            <w:r w:rsidR="004D3B78">
              <w:rPr>
                <w:rFonts w:ascii="Times New Roman" w:hAnsi="Times New Roman" w:cs="Angsana New"/>
                <w:sz w:val="20"/>
                <w:szCs w:val="25"/>
              </w:rPr>
              <w:t xml:space="preserve">7, </w:t>
            </w:r>
            <w:r>
              <w:rPr>
                <w:rFonts w:ascii="Times New Roman" w:hAnsi="Times New Roman" w:cs="Angsana New"/>
                <w:sz w:val="20"/>
                <w:szCs w:val="25"/>
              </w:rPr>
              <w:t>4.4</w:t>
            </w:r>
            <w:r w:rsidR="007321F7">
              <w:rPr>
                <w:rFonts w:ascii="Times New Roman" w:hAnsi="Times New Roman" w:cs="Angsana New"/>
                <w:sz w:val="20"/>
                <w:szCs w:val="25"/>
              </w:rPr>
              <w:t>7</w:t>
            </w:r>
            <w:r w:rsidR="004D3B78">
              <w:rPr>
                <w:rFonts w:ascii="Times New Roman" w:hAnsi="Times New Roman" w:cs="Angsana New"/>
                <w:sz w:val="20"/>
                <w:szCs w:val="25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796DCDEC" w14:textId="00DA2E3C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0481C568" w14:textId="1833D386" w:rsidR="004D3B78" w:rsidRDefault="00523F39" w:rsidP="006162F2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2.07</w:t>
            </w:r>
            <w:r w:rsidR="004D3B78">
              <w:rPr>
                <w:rFonts w:ascii="Times New Roman" w:hAnsi="Times New Roman" w:cstheme="minorBidi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0</w:t>
            </w:r>
            <w:r w:rsidR="004D3B78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8.</w:t>
            </w:r>
            <w:r w:rsidR="00E60D15">
              <w:rPr>
                <w:rFonts w:ascii="Times New Roman" w:hAnsi="Times New Roman" w:cstheme="minorBidi"/>
                <w:sz w:val="20"/>
                <w:szCs w:val="20"/>
              </w:rPr>
              <w:t>6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4</w:t>
            </w:r>
            <w:r w:rsidR="004D3B78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7EE533" w14:textId="4535B187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C2B94C3" w14:textId="4C81B98C" w:rsidR="004D3B78" w:rsidRDefault="00EA0EDD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3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E59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F708BC" w14:textId="5BE9C20C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0EDD">
              <w:rPr>
                <w:rFonts w:ascii="Times New Roman" w:hAnsi="Times New Roman" w:cs="Times New Roman"/>
                <w:sz w:val="20"/>
                <w:szCs w:val="20"/>
              </w:rPr>
              <w:t>0002</w:t>
            </w:r>
          </w:p>
        </w:tc>
      </w:tr>
      <w:tr w:rsidR="004D3B78" w:rsidRPr="001B1C98" w14:paraId="77DF3369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456D6C69" w14:textId="77777777" w:rsidR="004D3B78" w:rsidRPr="00492AA3" w:rsidRDefault="004D3B78" w:rsidP="006162F2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gestive heart failur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1E4C181" w14:textId="70885BF7" w:rsidR="004D3B78" w:rsidRDefault="00C53C0B" w:rsidP="006162F2">
            <w:pPr>
              <w:pStyle w:val="a3"/>
              <w:spacing w:after="120"/>
              <w:jc w:val="center"/>
              <w:rPr>
                <w:rFonts w:ascii="Times New Roman" w:hAnsi="Times New Roman" w:cs="Angsana New"/>
                <w:sz w:val="20"/>
                <w:szCs w:val="25"/>
              </w:rPr>
            </w:pPr>
            <w:r>
              <w:rPr>
                <w:rFonts w:ascii="Times New Roman" w:hAnsi="Times New Roman" w:cs="Angsana New"/>
                <w:sz w:val="20"/>
                <w:szCs w:val="25"/>
              </w:rPr>
              <w:t>1.15</w:t>
            </w:r>
            <w:r w:rsidR="004D3B78">
              <w:rPr>
                <w:rFonts w:ascii="Times New Roman" w:hAnsi="Times New Roman" w:cs="Angsana New"/>
                <w:sz w:val="20"/>
                <w:szCs w:val="25"/>
              </w:rPr>
              <w:t xml:space="preserve"> (0.4</w:t>
            </w:r>
            <w:r>
              <w:rPr>
                <w:rFonts w:ascii="Times New Roman" w:hAnsi="Times New Roman" w:cs="Angsana New"/>
                <w:sz w:val="20"/>
                <w:szCs w:val="25"/>
              </w:rPr>
              <w:t>6</w:t>
            </w:r>
            <w:r w:rsidR="004D3B78">
              <w:rPr>
                <w:rFonts w:ascii="Times New Roman" w:hAnsi="Times New Roman" w:cs="Angsana New"/>
                <w:sz w:val="20"/>
                <w:szCs w:val="25"/>
              </w:rPr>
              <w:t>, 2.</w:t>
            </w:r>
            <w:r>
              <w:rPr>
                <w:rFonts w:ascii="Times New Roman" w:hAnsi="Times New Roman" w:cs="Angsana New"/>
                <w:sz w:val="20"/>
                <w:szCs w:val="25"/>
              </w:rPr>
              <w:t>8</w:t>
            </w:r>
            <w:r w:rsidR="004D3B78">
              <w:rPr>
                <w:rFonts w:ascii="Times New Roman" w:hAnsi="Times New Roman" w:cs="Angsana New"/>
                <w:sz w:val="20"/>
                <w:szCs w:val="25"/>
              </w:rPr>
              <w:t>6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0FE01EAC" w14:textId="1EB95B7E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321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240577CA" w14:textId="7F402184" w:rsidR="004D3B78" w:rsidRDefault="00523F39" w:rsidP="006162F2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2.54</w:t>
            </w:r>
            <w:r w:rsidR="004D3B78">
              <w:rPr>
                <w:rFonts w:ascii="Times New Roman" w:hAnsi="Times New Roman" w:cstheme="minorBidi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6</w:t>
            </w:r>
            <w:r w:rsidR="00E60D15"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 w:rsidR="004D3B78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0.</w:t>
            </w:r>
            <w:r w:rsidR="00E60D15">
              <w:rPr>
                <w:rFonts w:ascii="Times New Roman" w:hAnsi="Times New Roman" w:cstheme="minorBidi"/>
                <w:sz w:val="20"/>
                <w:szCs w:val="20"/>
              </w:rPr>
              <w:t>6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5</w:t>
            </w:r>
            <w:r w:rsidR="004D3B78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D148EB" w14:textId="47ED3F9E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7E70C40" w14:textId="77777777" w:rsidR="004D3B78" w:rsidRDefault="004D3B78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CDEBE2" w14:textId="77777777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B78" w:rsidRPr="001B1C98" w14:paraId="171BAC36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48C43C27" w14:textId="77777777" w:rsidR="004D3B78" w:rsidRDefault="004D3B78" w:rsidP="006162F2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entilator suppor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B448B7F" w14:textId="46022B6B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Angsana New"/>
                <w:sz w:val="20"/>
                <w:szCs w:val="25"/>
              </w:rPr>
            </w:pPr>
            <w:r>
              <w:rPr>
                <w:rFonts w:ascii="Times New Roman" w:hAnsi="Times New Roman" w:cs="Angsana New"/>
                <w:sz w:val="20"/>
                <w:szCs w:val="25"/>
              </w:rPr>
              <w:t>1.4</w:t>
            </w:r>
            <w:r w:rsidR="00C53C0B">
              <w:rPr>
                <w:rFonts w:ascii="Times New Roman" w:hAnsi="Times New Roman" w:cs="Angsana New"/>
                <w:sz w:val="20"/>
                <w:szCs w:val="25"/>
              </w:rPr>
              <w:t>3</w:t>
            </w:r>
            <w:r>
              <w:rPr>
                <w:rFonts w:ascii="Times New Roman" w:hAnsi="Times New Roman" w:cs="Angsana New"/>
                <w:sz w:val="20"/>
                <w:szCs w:val="25"/>
              </w:rPr>
              <w:t xml:space="preserve"> (0.</w:t>
            </w:r>
            <w:r w:rsidR="00C53C0B">
              <w:rPr>
                <w:rFonts w:ascii="Times New Roman" w:hAnsi="Times New Roman" w:cs="Angsana New"/>
                <w:sz w:val="20"/>
                <w:szCs w:val="25"/>
              </w:rPr>
              <w:t>87</w:t>
            </w:r>
            <w:r>
              <w:rPr>
                <w:rFonts w:ascii="Times New Roman" w:hAnsi="Times New Roman" w:cs="Angsana New"/>
                <w:sz w:val="20"/>
                <w:szCs w:val="25"/>
              </w:rPr>
              <w:t>, 2.</w:t>
            </w:r>
            <w:r w:rsidR="00C53C0B">
              <w:rPr>
                <w:rFonts w:ascii="Times New Roman" w:hAnsi="Times New Roman" w:cs="Angsana New"/>
                <w:sz w:val="20"/>
                <w:szCs w:val="25"/>
              </w:rPr>
              <w:t>34</w:t>
            </w:r>
            <w:r>
              <w:rPr>
                <w:rFonts w:ascii="Times New Roman" w:hAnsi="Times New Roman" w:cs="Angsana New"/>
                <w:sz w:val="20"/>
                <w:szCs w:val="25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7FA84D1E" w14:textId="677C1F15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76A36AC3" w14:textId="42E2F52C" w:rsidR="004D3B78" w:rsidRDefault="00523F39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E60D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60D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E60D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43A636" w14:textId="4ADFCA5E" w:rsidR="004D3B78" w:rsidRPr="001B1C9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60D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C4C4AB3" w14:textId="4DF91418" w:rsidR="004D3B78" w:rsidRDefault="00EA0EDD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19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DA69DA" w14:textId="09D2E263" w:rsidR="004D3B78" w:rsidRPr="00B600CF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A0EDD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4D3B78" w:rsidRPr="001B1C98" w14:paraId="4B302B97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1BAA4932" w14:textId="77777777" w:rsidR="004D3B78" w:rsidRPr="006A4B3D" w:rsidRDefault="004D3B78" w:rsidP="006162F2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lex heart (ref = </w:t>
            </w:r>
            <w:r w:rsidRPr="006A4B3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EC6B1C4" w14:textId="4C23030D" w:rsidR="004D3B78" w:rsidRPr="001B1C98" w:rsidRDefault="004D3B78" w:rsidP="006162F2">
            <w:pPr>
              <w:pStyle w:val="a3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1.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79EABA8" w14:textId="0660B5A4" w:rsidR="004D3B7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.</w:t>
            </w:r>
            <w:r w:rsidR="00C53C0B">
              <w:rPr>
                <w:rFonts w:ascii="Times New Roman" w:hAnsi="Times New Roman" w:cstheme="minorBidi"/>
                <w:sz w:val="20"/>
                <w:szCs w:val="20"/>
              </w:rPr>
              <w:t>990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7D2C24D1" w14:textId="228D8580" w:rsidR="004D3B78" w:rsidRPr="001B1C98" w:rsidRDefault="00523F39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5.59</w:t>
            </w:r>
            <w:r w:rsidR="004D3B78">
              <w:rPr>
                <w:rFonts w:ascii="Times New Roman" w:hAnsi="Times New Roman" w:cstheme="minorBidi"/>
                <w:sz w:val="20"/>
                <w:szCs w:val="20"/>
              </w:rPr>
              <w:t xml:space="preserve"> </w:t>
            </w:r>
            <w:r w:rsidR="004D3B78" w:rsidRPr="001B1C98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60D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3B78" w:rsidRPr="001B1C98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8D6F7F" w14:textId="0AA63989" w:rsidR="004D3B78" w:rsidRPr="001B1C9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9FB217E" w14:textId="5CE3C605" w:rsidR="004D3B78" w:rsidRPr="001B1C98" w:rsidRDefault="001D34D9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E59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E59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3B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40CE1E" w14:textId="15D57F98" w:rsidR="004D3B78" w:rsidRPr="001B1C98" w:rsidRDefault="004D3B78" w:rsidP="006162F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34D9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</w:tr>
      <w:tr w:rsidR="000F4B2D" w:rsidRPr="001B1C98" w14:paraId="6A961D9E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5273B34C" w14:textId="31C4A4F2" w:rsidR="000F4B2D" w:rsidRDefault="000F4B2D" w:rsidP="000F4B2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4B3D">
              <w:rPr>
                <w:rFonts w:ascii="Times New Roman" w:hAnsi="Times New Roman" w:cs="Times New Roman"/>
                <w:sz w:val="20"/>
                <w:szCs w:val="20"/>
              </w:rPr>
              <w:t>Single ventr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 (ref = </w:t>
            </w:r>
            <w:r w:rsidRPr="006A4B3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BB23AEF" w14:textId="4AD8BBA4" w:rsidR="000F4B2D" w:rsidRDefault="000F4B2D" w:rsidP="003C72F1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 w:rsidR="00C53C0B">
              <w:rPr>
                <w:rFonts w:ascii="Times New Roman" w:hAnsi="Times New Roman" w:cstheme="minorBidi"/>
                <w:sz w:val="20"/>
                <w:szCs w:val="20"/>
              </w:rPr>
              <w:t>83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</w:t>
            </w:r>
            <w:r w:rsidR="00C53C0B">
              <w:rPr>
                <w:rFonts w:ascii="Times New Roman" w:hAnsi="Times New Roman" w:cstheme="minorBidi"/>
                <w:sz w:val="20"/>
                <w:szCs w:val="20"/>
              </w:rPr>
              <w:t>72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 w:rsidR="00C53C0B">
              <w:rPr>
                <w:rFonts w:ascii="Times New Roman" w:hAnsi="Times New Roman" w:cstheme="minorBidi"/>
                <w:sz w:val="20"/>
                <w:szCs w:val="20"/>
              </w:rPr>
              <w:t>4.68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F8BB1E0" w14:textId="3047351F" w:rsidR="000F4B2D" w:rsidRDefault="000F4B2D" w:rsidP="000F4B2D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7A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6D33AA0D" w14:textId="4E91049C" w:rsidR="000F4B2D" w:rsidRPr="0014013D" w:rsidRDefault="000F4B2D" w:rsidP="000F4B2D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 w:rsidRPr="0014013D">
              <w:rPr>
                <w:rFonts w:ascii="Times New Roman" w:hAnsi="Times New Roman" w:cstheme="minorBidi"/>
                <w:sz w:val="20"/>
                <w:szCs w:val="20"/>
              </w:rPr>
              <w:t>2.</w:t>
            </w:r>
            <w:r w:rsidR="00E60D15" w:rsidRPr="0014013D">
              <w:rPr>
                <w:rFonts w:ascii="Times New Roman" w:hAnsi="Times New Roman" w:cstheme="minorBidi"/>
                <w:sz w:val="20"/>
                <w:szCs w:val="20"/>
              </w:rPr>
              <w:t>9</w:t>
            </w:r>
            <w:r w:rsidR="00523F39">
              <w:rPr>
                <w:rFonts w:ascii="Times New Roman" w:hAnsi="Times New Roman" w:cstheme="minorBidi"/>
                <w:sz w:val="20"/>
                <w:szCs w:val="20"/>
              </w:rPr>
              <w:t>6</w:t>
            </w:r>
            <w:r w:rsidRPr="0014013D">
              <w:rPr>
                <w:rFonts w:ascii="Times New Roman" w:hAnsi="Times New Roman" w:cstheme="minorBidi"/>
                <w:sz w:val="20"/>
                <w:szCs w:val="20"/>
              </w:rPr>
              <w:t xml:space="preserve"> </w:t>
            </w:r>
            <w:r w:rsidRPr="0014013D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14013D"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 w:rsidR="00523F39">
              <w:rPr>
                <w:rFonts w:ascii="Times New Roman" w:hAnsi="Times New Roman" w:cstheme="minorBidi"/>
                <w:sz w:val="20"/>
                <w:szCs w:val="20"/>
              </w:rPr>
              <w:t>24</w:t>
            </w:r>
            <w:r w:rsidRPr="0014013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  <w:r w:rsidRPr="0014013D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0FA018" w14:textId="2D5A4E06" w:rsidR="000F4B2D" w:rsidRPr="0014013D" w:rsidRDefault="000F4B2D" w:rsidP="000F4B2D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13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C7D9DCC" w14:textId="3C1C7B43" w:rsidR="000F4B2D" w:rsidRDefault="000F4B2D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2.8</w:t>
            </w:r>
            <w:r w:rsidR="00DE598C">
              <w:rPr>
                <w:rFonts w:ascii="Times New Roman" w:hAnsi="Times New Roman" w:cstheme="minorBidi"/>
                <w:sz w:val="20"/>
                <w:szCs w:val="20"/>
              </w:rPr>
              <w:t>7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</w:t>
            </w:r>
            <w:r w:rsidR="00B600CF">
              <w:rPr>
                <w:rFonts w:ascii="Times New Roman" w:hAnsi="Times New Roman" w:cstheme="minorBidi"/>
                <w:sz w:val="20"/>
                <w:szCs w:val="20"/>
              </w:rPr>
              <w:t>.83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 w:rsidR="00B600CF">
              <w:rPr>
                <w:rFonts w:ascii="Times New Roman" w:hAnsi="Times New Roman" w:cstheme="minorBidi"/>
                <w:sz w:val="20"/>
                <w:szCs w:val="20"/>
              </w:rPr>
              <w:t>9.9</w:t>
            </w:r>
            <w:r w:rsidR="00DE598C">
              <w:rPr>
                <w:rFonts w:ascii="Times New Roman" w:hAnsi="Times New Roman" w:cstheme="minorBidi"/>
                <w:sz w:val="20"/>
                <w:szCs w:val="20"/>
              </w:rPr>
              <w:t>3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1B764C" w14:textId="5659BE07" w:rsidR="000F4B2D" w:rsidRDefault="000F4B2D" w:rsidP="000F4B2D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E59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600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F4B2D" w:rsidRPr="001B1C98" w14:paraId="2A009B3D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71D827D6" w14:textId="24D833D1" w:rsidR="000F4B2D" w:rsidRPr="0014013D" w:rsidRDefault="000F4B2D" w:rsidP="000F4B2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013D">
              <w:rPr>
                <w:rFonts w:ascii="Times New Roman" w:hAnsi="Times New Roman" w:cs="Times New Roman"/>
                <w:sz w:val="20"/>
                <w:szCs w:val="20"/>
              </w:rPr>
              <w:t xml:space="preserve">PA-VSD </w:t>
            </w:r>
            <w:r w:rsidRPr="0014013D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14013D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  <w:r w:rsidRPr="0014013D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= </w:t>
            </w:r>
            <w:r w:rsidRPr="0014013D">
              <w:rPr>
                <w:rFonts w:ascii="Times New Roman" w:hAnsi="Times New Roman" w:cs="Times New Roman"/>
                <w:sz w:val="20"/>
                <w:szCs w:val="20"/>
              </w:rPr>
              <w:t>TOF</w:t>
            </w:r>
            <w:r w:rsidRPr="0014013D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  <w:r w:rsidRPr="001401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C7D257F" w14:textId="3F1588CC" w:rsidR="000F4B2D" w:rsidRDefault="000F4B2D" w:rsidP="003C72F1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07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8142A37" w14:textId="25A57C3C" w:rsidR="000F4B2D" w:rsidRDefault="000F4B2D" w:rsidP="000F4B2D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.</w:t>
            </w:r>
            <w:r w:rsidR="00C53C0B">
              <w:rPr>
                <w:rFonts w:ascii="Times New Roman" w:hAnsi="Times New Roman" w:cstheme="minorBidi"/>
                <w:sz w:val="20"/>
                <w:szCs w:val="20"/>
              </w:rPr>
              <w:t>42</w:t>
            </w:r>
            <w:r w:rsidR="00307AA9">
              <w:rPr>
                <w:rFonts w:ascii="Times New Roman" w:hAnsi="Times New Roman" w:cstheme="minorBidi"/>
                <w:sz w:val="20"/>
                <w:szCs w:val="20"/>
              </w:rPr>
              <w:t>8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78A458D8" w14:textId="55835479" w:rsidR="000F4B2D" w:rsidRPr="0014013D" w:rsidRDefault="000F4B2D" w:rsidP="000F4B2D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 w:rsidRPr="0014013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14013D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4013D"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1401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F140A4" w14:textId="60D2D0EB" w:rsidR="000F4B2D" w:rsidRPr="0014013D" w:rsidRDefault="000F4B2D" w:rsidP="000F4B2D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13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949BC40" w14:textId="11DC91B6" w:rsidR="000F4B2D" w:rsidRPr="007E7F78" w:rsidRDefault="00B600CF" w:rsidP="007B649A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4B2D" w:rsidRPr="007E7F78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4B2D" w:rsidRPr="007E7F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0F4B2D" w:rsidRPr="007E7F7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  <w:r w:rsidR="000F4B2D" w:rsidRPr="007E7F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C7D9F0" w14:textId="3F1D5A86" w:rsidR="000F4B2D" w:rsidRPr="007E7F78" w:rsidRDefault="000F4B2D" w:rsidP="000F4B2D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F7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00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E598C" w:rsidRPr="007E7F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600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1CEF" w:rsidRPr="001B1C98" w14:paraId="60407382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3EB4B7BE" w14:textId="77777777" w:rsidR="007A1CEF" w:rsidRDefault="007A1CEF" w:rsidP="007A1CE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taglandin E1 u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5F9B8CF" w14:textId="05B1654F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 w:rsidR="00C53C0B">
              <w:rPr>
                <w:rFonts w:ascii="Times New Roman" w:hAnsi="Times New Roman" w:cstheme="minorBidi"/>
                <w:sz w:val="20"/>
                <w:szCs w:val="20"/>
              </w:rPr>
              <w:t>58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</w:t>
            </w:r>
            <w:r w:rsidR="00C53C0B">
              <w:rPr>
                <w:rFonts w:ascii="Times New Roman" w:hAnsi="Times New Roman" w:cstheme="minorBidi"/>
                <w:sz w:val="20"/>
                <w:szCs w:val="20"/>
              </w:rPr>
              <w:t>82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 w:rsidR="00C53C0B">
              <w:rPr>
                <w:rFonts w:ascii="Times New Roman" w:hAnsi="Times New Roman" w:cstheme="minorBidi"/>
                <w:sz w:val="20"/>
                <w:szCs w:val="20"/>
              </w:rPr>
              <w:t>3.02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4833AD4C" w14:textId="1C6A961E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07A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018C1D1F" w14:textId="40AD4430" w:rsidR="007A1CEF" w:rsidRDefault="00523F39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2.35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 xml:space="preserve">8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4.66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45DFF0" w14:textId="0CD30EBD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54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EACE470" w14:textId="475975A2" w:rsidR="007A1CEF" w:rsidRDefault="00E27907" w:rsidP="007B649A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4.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3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5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7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33.35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C4716E" w14:textId="1004FDD9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59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2790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C53C0B" w:rsidRPr="001B1C98" w14:paraId="0B1E95F8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461C8B7B" w14:textId="328308E5" w:rsidR="00C53C0B" w:rsidRDefault="00C53C0B" w:rsidP="007A1CE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s of having</w:t>
            </w:r>
            <w:r w:rsidRPr="009821A6">
              <w:rPr>
                <w:rFonts w:ascii="Times New Roman" w:hAnsi="Times New Roman" w:cs="Times New Roman"/>
                <w:sz w:val="20"/>
                <w:szCs w:val="20"/>
              </w:rPr>
              <w:t xml:space="preserve"> MB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01FC08E" w14:textId="120CBCBF" w:rsidR="00C53C0B" w:rsidRDefault="00C53C0B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3.36 (0.82, 13.79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6D2ADD60" w14:textId="1820317B" w:rsidR="00C53C0B" w:rsidRDefault="00C53C0B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207BAB41" w14:textId="7C35CBE8" w:rsidR="00C53C0B" w:rsidRDefault="00523F39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.63 (0.09, 4.5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65AE5C" w14:textId="51FB3075" w:rsidR="00C53C0B" w:rsidRDefault="00523F39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EDEDFC8" w14:textId="4D92615A" w:rsidR="00C53C0B" w:rsidRDefault="00E27907" w:rsidP="007B649A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.81 (0.32, 2.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3BC5C3" w14:textId="541F2D92" w:rsidR="00C53C0B" w:rsidRDefault="00E27907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BB1993" w:rsidRPr="001B1C98" w14:paraId="35AFACAC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239C274F" w14:textId="26304E0F" w:rsidR="00BB1993" w:rsidRPr="006A4B3D" w:rsidRDefault="00BB1993" w:rsidP="00BB1993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otrope use 1 agent (ref=No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89CB673" w14:textId="006E518D" w:rsidR="00BB1993" w:rsidRDefault="00307AA9" w:rsidP="00BB1993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2</w:t>
            </w:r>
            <w:r w:rsidR="00C53C0B">
              <w:rPr>
                <w:rFonts w:ascii="Times New Roman" w:hAnsi="Times New Roman" w:cstheme="minorBidi"/>
                <w:sz w:val="20"/>
                <w:szCs w:val="20"/>
              </w:rPr>
              <w:t>6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6</w:t>
            </w:r>
            <w:r w:rsidR="00C53C0B">
              <w:rPr>
                <w:rFonts w:ascii="Times New Roman" w:hAnsi="Times New Roman" w:cstheme="minorBidi"/>
                <w:sz w:val="20"/>
                <w:szCs w:val="20"/>
              </w:rPr>
              <w:t>4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, 2.</w:t>
            </w:r>
            <w:r w:rsidR="00C53C0B">
              <w:rPr>
                <w:rFonts w:ascii="Times New Roman" w:hAnsi="Times New Roman" w:cstheme="minorBidi"/>
                <w:sz w:val="20"/>
                <w:szCs w:val="20"/>
              </w:rPr>
              <w:t>49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6F102ED2" w14:textId="7EEB80AB" w:rsidR="00BB1993" w:rsidRPr="001B1C98" w:rsidRDefault="00307AA9" w:rsidP="00BB1993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5AE10E59" w14:textId="3FD3DD52" w:rsidR="00BB1993" w:rsidRDefault="00BE548F" w:rsidP="00BB1993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 w:rsidR="00523F39">
              <w:rPr>
                <w:rFonts w:ascii="Times New Roman" w:hAnsi="Times New Roman" w:cstheme="minorBidi"/>
                <w:sz w:val="20"/>
                <w:szCs w:val="20"/>
              </w:rPr>
              <w:t>86</w:t>
            </w:r>
            <w:r w:rsidR="00BB1993">
              <w:rPr>
                <w:rFonts w:ascii="Times New Roman" w:hAnsi="Times New Roman" w:cstheme="minorBidi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0.</w:t>
            </w:r>
            <w:r w:rsidR="00523F39">
              <w:rPr>
                <w:rFonts w:ascii="Times New Roman" w:hAnsi="Times New Roman" w:cstheme="minorBidi"/>
                <w:sz w:val="20"/>
                <w:szCs w:val="20"/>
              </w:rPr>
              <w:t>9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4</w:t>
            </w:r>
            <w:r w:rsidR="00BB1993">
              <w:rPr>
                <w:rFonts w:ascii="Times New Roman" w:hAnsi="Times New Roman" w:cstheme="minorBidi"/>
                <w:sz w:val="20"/>
                <w:szCs w:val="20"/>
              </w:rPr>
              <w:t>, 3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 w:rsidR="00523F39">
              <w:rPr>
                <w:rFonts w:ascii="Times New Roman" w:hAnsi="Times New Roman" w:cstheme="minorBidi"/>
                <w:sz w:val="20"/>
                <w:szCs w:val="20"/>
              </w:rPr>
              <w:t>69</w:t>
            </w:r>
            <w:r w:rsidR="00BB1993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F04114" w14:textId="24FC4235" w:rsidR="00BB1993" w:rsidRPr="001B1C98" w:rsidRDefault="00BB1993" w:rsidP="00BB1993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9FD6073" w14:textId="44FD9218" w:rsidR="00BB1993" w:rsidRPr="006A4B3D" w:rsidRDefault="00E27907" w:rsidP="007B649A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3</w:t>
            </w:r>
            <w:r w:rsidR="00DE598C"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2</w:t>
            </w:r>
            <w:r w:rsidR="00DE598C">
              <w:rPr>
                <w:rFonts w:ascii="Times New Roman" w:hAnsi="Times New Roman" w:cstheme="minorBidi"/>
                <w:sz w:val="20"/>
                <w:szCs w:val="20"/>
              </w:rPr>
              <w:t>8 (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 w:rsidR="00DE598C">
              <w:rPr>
                <w:rFonts w:ascii="Times New Roman" w:hAnsi="Times New Roman" w:cstheme="minorBidi"/>
                <w:sz w:val="20"/>
                <w:szCs w:val="20"/>
              </w:rPr>
              <w:t>06,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10.17</w:t>
            </w:r>
            <w:r w:rsidR="00DE598C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6A00DC" w14:textId="0AA11BED" w:rsidR="00BB1993" w:rsidRPr="001B1C98" w:rsidRDefault="00DE598C" w:rsidP="00BB1993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279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279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B1993" w:rsidRPr="001B1C98" w14:paraId="78C4E222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2F801788" w14:textId="262F49AD" w:rsidR="00BB1993" w:rsidRPr="005F51EF" w:rsidRDefault="00BB1993" w:rsidP="00BB1993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otrope use &gt; 1 agent (ref=No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0137619" w14:textId="63129F75" w:rsidR="00BB1993" w:rsidRDefault="00C53C0B" w:rsidP="00BB1993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4.</w:t>
            </w:r>
            <w:r w:rsidR="00307AA9">
              <w:rPr>
                <w:rFonts w:ascii="Times New Roman" w:hAnsi="Times New Roman" w:cstheme="minorBidi"/>
                <w:sz w:val="20"/>
                <w:szCs w:val="20"/>
              </w:rPr>
              <w:t>3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2</w:t>
            </w:r>
            <w:r w:rsidR="00BB1993">
              <w:rPr>
                <w:rFonts w:ascii="Times New Roman" w:hAnsi="Times New Roman" w:cstheme="minorBidi"/>
                <w:sz w:val="20"/>
                <w:szCs w:val="20"/>
              </w:rPr>
              <w:t xml:space="preserve"> (</w:t>
            </w:r>
            <w:r w:rsidR="00307AA9"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55</w:t>
            </w:r>
            <w:r w:rsidR="00BB1993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2.03</w:t>
            </w:r>
            <w:r w:rsidR="00BB1993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65A6980A" w14:textId="7946248C" w:rsidR="00BB1993" w:rsidRPr="00307AA9" w:rsidRDefault="00BB1993" w:rsidP="00BB1993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7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3C0B">
              <w:rPr>
                <w:rFonts w:ascii="Times New Roman" w:hAnsi="Times New Roman" w:cstheme="minorBidi"/>
                <w:sz w:val="20"/>
                <w:szCs w:val="20"/>
              </w:rPr>
              <w:t>05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4323943F" w14:textId="7FBD9F0A" w:rsidR="00BB1993" w:rsidRDefault="00523F39" w:rsidP="00BB1993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1</w:t>
            </w:r>
            <w:r w:rsidR="00BE548F"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21</w:t>
            </w:r>
            <w:r w:rsidR="00BB1993">
              <w:rPr>
                <w:rFonts w:ascii="Times New Roman" w:hAnsi="Times New Roman" w:cstheme="minorBidi"/>
                <w:sz w:val="20"/>
                <w:szCs w:val="20"/>
              </w:rPr>
              <w:t xml:space="preserve"> (</w:t>
            </w:r>
            <w:r w:rsidR="00BE548F">
              <w:rPr>
                <w:rFonts w:ascii="Times New Roman" w:hAnsi="Times New Roman" w:cstheme="minorBidi"/>
                <w:sz w:val="20"/>
                <w:szCs w:val="20"/>
              </w:rPr>
              <w:t>2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55</w:t>
            </w:r>
            <w:r w:rsidR="00BB1993">
              <w:rPr>
                <w:rFonts w:ascii="Times New Roman" w:hAnsi="Times New Roman" w:cstheme="minorBidi"/>
                <w:sz w:val="20"/>
                <w:szCs w:val="20"/>
              </w:rPr>
              <w:t>, 4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9.</w:t>
            </w:r>
            <w:r w:rsidR="00BE548F">
              <w:rPr>
                <w:rFonts w:ascii="Times New Roman" w:hAnsi="Times New Roman" w:cstheme="minorBidi"/>
                <w:sz w:val="20"/>
                <w:szCs w:val="20"/>
              </w:rPr>
              <w:t>2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3</w:t>
            </w:r>
            <w:r w:rsidR="00BB1993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FAFBD8" w14:textId="7FCF71A9" w:rsidR="00BB1993" w:rsidRDefault="00BB1993" w:rsidP="00BB1993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548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523F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59C67D6" w14:textId="67A237C5" w:rsidR="00BB1993" w:rsidRDefault="00E27907" w:rsidP="007B649A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483276" w14:textId="14864CE4" w:rsidR="00BB1993" w:rsidRDefault="00BB1993" w:rsidP="00BB1993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CEF" w:rsidRPr="001B1C98" w14:paraId="07D5D884" w14:textId="77777777" w:rsidTr="00307AA9">
        <w:trPr>
          <w:trHeight w:val="46"/>
        </w:trPr>
        <w:tc>
          <w:tcPr>
            <w:tcW w:w="4106" w:type="dxa"/>
            <w:tcBorders>
              <w:top w:val="nil"/>
              <w:bottom w:val="nil"/>
            </w:tcBorders>
          </w:tcPr>
          <w:p w14:paraId="13D67BD5" w14:textId="3813C468" w:rsidR="007A1CEF" w:rsidRDefault="007A1CEF" w:rsidP="007A1CE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A </w:t>
            </w:r>
            <w:r w:rsidRPr="001B1C98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 (ref=</w:t>
            </w:r>
            <w:r w:rsidR="00C53C0B">
              <w:rPr>
                <w:rFonts w:ascii="Times New Roman" w:hAnsi="Times New Roman" w:cs="Times New Roman"/>
                <w:sz w:val="20"/>
                <w:szCs w:val="20"/>
              </w:rPr>
              <w:t xml:space="preserve">2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659471D" w14:textId="7FB4E7EF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 w:rsidR="00554043">
              <w:rPr>
                <w:rFonts w:ascii="Times New Roman" w:hAnsi="Times New Roman" w:cstheme="minorBidi"/>
                <w:sz w:val="20"/>
                <w:szCs w:val="20"/>
              </w:rPr>
              <w:t>23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9</w:t>
            </w:r>
            <w:r w:rsidR="00554043">
              <w:rPr>
                <w:rFonts w:ascii="Times New Roman" w:hAnsi="Times New Roman" w:cstheme="minorBidi"/>
                <w:sz w:val="20"/>
                <w:szCs w:val="20"/>
              </w:rPr>
              <w:t>4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 w:rsidR="00554043"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.6</w:t>
            </w:r>
            <w:r w:rsidR="00554043">
              <w:rPr>
                <w:rFonts w:ascii="Times New Roman" w:hAnsi="Times New Roman" w:cstheme="minorBidi"/>
                <w:sz w:val="20"/>
                <w:szCs w:val="20"/>
              </w:rPr>
              <w:t>0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4A09E7DF" w14:textId="311F8E22" w:rsidR="007A1CEF" w:rsidRPr="00307AA9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4043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791122A9" w14:textId="7BB94BB5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 w:rsidR="00F833AE">
              <w:rPr>
                <w:rFonts w:ascii="Times New Roman" w:hAnsi="Times New Roman" w:cstheme="minorBidi"/>
                <w:sz w:val="20"/>
                <w:szCs w:val="20"/>
              </w:rPr>
              <w:t>3</w:t>
            </w:r>
            <w:r w:rsidR="00BE548F"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</w:t>
            </w:r>
            <w:r w:rsidR="00F833AE">
              <w:rPr>
                <w:rFonts w:ascii="Times New Roman" w:hAnsi="Times New Roman" w:cstheme="minorBidi"/>
                <w:sz w:val="20"/>
                <w:szCs w:val="20"/>
              </w:rPr>
              <w:t>93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 w:rsidR="00F833AE">
              <w:rPr>
                <w:rFonts w:ascii="Times New Roman" w:hAnsi="Times New Roman" w:cstheme="minorBidi"/>
                <w:sz w:val="20"/>
                <w:szCs w:val="20"/>
              </w:rPr>
              <w:t>1.84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6BA6A1" w14:textId="53B2803F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33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E54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9E4446F" w14:textId="55CCA864" w:rsidR="007A1CEF" w:rsidRDefault="00E27907" w:rsidP="007B649A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 w:rsidR="00C36644">
              <w:rPr>
                <w:rFonts w:ascii="Times New Roman" w:hAnsi="Times New Roman" w:cstheme="minorBidi"/>
                <w:sz w:val="20"/>
                <w:szCs w:val="20"/>
              </w:rPr>
              <w:t>6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0.</w:t>
            </w:r>
            <w:r w:rsidR="00C36644">
              <w:rPr>
                <w:rFonts w:ascii="Times New Roman" w:hAnsi="Times New Roman" w:cstheme="minorBidi"/>
                <w:sz w:val="20"/>
                <w:szCs w:val="20"/>
              </w:rPr>
              <w:t>9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2.83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2216EB" w14:textId="4ECA86CA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279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79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1CEF" w:rsidRPr="001B1C98" w14:paraId="60A32B94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31DFFAB3" w14:textId="77777777" w:rsidR="007A1CEF" w:rsidRPr="008F1E26" w:rsidRDefault="007A1CEF" w:rsidP="007A1CE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ergency case (ref=elective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8A16816" w14:textId="3735EEFE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</w:t>
            </w:r>
            <w:r w:rsidR="00554043">
              <w:rPr>
                <w:rFonts w:ascii="Times New Roman" w:hAnsi="Times New Roman" w:cstheme="minorBidi"/>
                <w:sz w:val="20"/>
                <w:szCs w:val="20"/>
              </w:rPr>
              <w:t>.79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</w:t>
            </w:r>
            <w:r w:rsidR="00554043">
              <w:rPr>
                <w:rFonts w:ascii="Times New Roman" w:hAnsi="Times New Roman" w:cstheme="minorBidi"/>
                <w:sz w:val="20"/>
                <w:szCs w:val="20"/>
              </w:rPr>
              <w:t>39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 w:rsidR="00554043">
              <w:rPr>
                <w:rFonts w:ascii="Times New Roman" w:hAnsi="Times New Roman" w:cstheme="minorBidi"/>
                <w:sz w:val="20"/>
                <w:szCs w:val="20"/>
              </w:rPr>
              <w:t>1.61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632303A2" w14:textId="4024B0B4" w:rsidR="007A1CEF" w:rsidRPr="00307AA9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7A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5404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514F5091" w14:textId="38FFB0A0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 w:rsidR="00F833AE">
              <w:rPr>
                <w:rFonts w:ascii="Times New Roman" w:hAnsi="Times New Roman" w:cstheme="minorBidi"/>
                <w:sz w:val="20"/>
                <w:szCs w:val="20"/>
              </w:rPr>
              <w:t>69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</w:t>
            </w:r>
            <w:r w:rsidR="00F833AE">
              <w:rPr>
                <w:rFonts w:ascii="Times New Roman" w:hAnsi="Times New Roman" w:cstheme="minorBidi"/>
                <w:sz w:val="20"/>
                <w:szCs w:val="20"/>
              </w:rPr>
              <w:t>84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 w:rsidR="00F833AE">
              <w:rPr>
                <w:rFonts w:ascii="Times New Roman" w:hAnsi="Times New Roman" w:cstheme="minorBidi"/>
                <w:sz w:val="20"/>
                <w:szCs w:val="20"/>
              </w:rPr>
              <w:t>3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.4</w:t>
            </w:r>
            <w:r w:rsidR="00F833AE"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D2A809" w14:textId="77A909D6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54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833A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E85478C" w14:textId="55886CC0" w:rsidR="007A1CEF" w:rsidRDefault="0011672A" w:rsidP="007B649A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6.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38 (1.8</w:t>
            </w:r>
            <w:r w:rsidR="00C36644">
              <w:rPr>
                <w:rFonts w:ascii="Times New Roman" w:hAnsi="Times New Roman" w:cstheme="minorBidi"/>
                <w:sz w:val="20"/>
                <w:szCs w:val="20"/>
              </w:rPr>
              <w:t>3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22.25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169D73" w14:textId="6DC0DC09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366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1CEF" w:rsidRPr="001B1C98" w14:paraId="24F826A1" w14:textId="77777777" w:rsidTr="004D3B78">
        <w:tc>
          <w:tcPr>
            <w:tcW w:w="4106" w:type="dxa"/>
            <w:tcBorders>
              <w:bottom w:val="nil"/>
            </w:tcBorders>
          </w:tcPr>
          <w:p w14:paraId="6ECBAEB2" w14:textId="77777777" w:rsidR="007A1CEF" w:rsidRPr="00992D2D" w:rsidRDefault="007A1CEF" w:rsidP="007A1CEF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B66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ntraoperative</w:t>
            </w:r>
            <w:r w:rsidRPr="00B665A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B66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2410" w:type="dxa"/>
            <w:tcBorders>
              <w:bottom w:val="nil"/>
            </w:tcBorders>
          </w:tcPr>
          <w:p w14:paraId="16F9CC04" w14:textId="77777777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bottom w:val="nil"/>
            </w:tcBorders>
          </w:tcPr>
          <w:p w14:paraId="081477EB" w14:textId="77777777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8" w:type="dxa"/>
            <w:tcBorders>
              <w:bottom w:val="nil"/>
            </w:tcBorders>
          </w:tcPr>
          <w:p w14:paraId="14492A45" w14:textId="77777777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5E75FDF" w14:textId="77777777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2855E0CE" w14:textId="77777777" w:rsidR="007A1CEF" w:rsidRPr="001B1C98" w:rsidRDefault="007A1CEF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19DFCCE" w14:textId="77777777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1993" w:rsidRPr="001B1C98" w14:paraId="7A7F0EB3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5EEEC661" w14:textId="70E2A7EE" w:rsidR="00BB1993" w:rsidRPr="008C0625" w:rsidRDefault="00BB1993" w:rsidP="00BB1993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otrope use 1 agent (ref=No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93D5F0E" w14:textId="034F534F" w:rsidR="00BB1993" w:rsidRPr="001B1C98" w:rsidRDefault="002A50B5" w:rsidP="00BB1993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4D84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B199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BB19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94D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  <w:r w:rsidR="00BB19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27455C9" w14:textId="209DE174" w:rsidR="00BB1993" w:rsidRPr="001B1C98" w:rsidRDefault="00BB1993" w:rsidP="00BB1993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50B5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140BAE41" w14:textId="5BA2EDE1" w:rsidR="00BB1993" w:rsidRDefault="00BE548F" w:rsidP="00BB1993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7</w:t>
            </w:r>
            <w:r w:rsidR="002013A6">
              <w:rPr>
                <w:rFonts w:ascii="Times New Roman" w:hAnsi="Times New Roman" w:cstheme="minorBidi"/>
                <w:sz w:val="20"/>
                <w:szCs w:val="20"/>
              </w:rPr>
              <w:t>0</w:t>
            </w:r>
            <w:r w:rsidR="00BB1993">
              <w:rPr>
                <w:rFonts w:ascii="Times New Roman" w:hAnsi="Times New Roman" w:cstheme="minorBidi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0.</w:t>
            </w:r>
            <w:r w:rsidR="002013A6">
              <w:rPr>
                <w:rFonts w:ascii="Times New Roman" w:hAnsi="Times New Roman" w:cstheme="minorBidi"/>
                <w:sz w:val="20"/>
                <w:szCs w:val="20"/>
              </w:rPr>
              <w:t>76</w:t>
            </w:r>
            <w:r w:rsidR="00BB1993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3.</w:t>
            </w:r>
            <w:r w:rsidR="002013A6">
              <w:rPr>
                <w:rFonts w:ascii="Times New Roman" w:hAnsi="Times New Roman" w:cstheme="minorBidi"/>
                <w:sz w:val="20"/>
                <w:szCs w:val="20"/>
              </w:rPr>
              <w:t>7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8</w:t>
            </w:r>
            <w:r w:rsidR="00BB1993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28A9DD" w14:textId="31E898E7" w:rsidR="00BB1993" w:rsidRPr="008C4580" w:rsidRDefault="00BB1993" w:rsidP="00BB1993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  <w:cs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.</w:t>
            </w:r>
            <w:r w:rsidR="002013A6">
              <w:rPr>
                <w:rFonts w:ascii="Times New Roman" w:hAnsi="Times New Roman" w:cstheme="minorBidi"/>
                <w:sz w:val="20"/>
                <w:szCs w:val="20"/>
              </w:rPr>
              <w:t>19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6094A3D" w14:textId="55DD7C56" w:rsidR="00BB1993" w:rsidRPr="001B1C98" w:rsidRDefault="00BB1993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F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6644" w:rsidRPr="007E7F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67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6644" w:rsidRPr="007E7F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3664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67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3664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1672A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7206E3" w14:textId="0852B153" w:rsidR="00BB1993" w:rsidRPr="009E18F7" w:rsidRDefault="00BB1993" w:rsidP="00BB1993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 w:rsidRPr="001B1C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B1C98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="0011672A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</w:tr>
      <w:tr w:rsidR="00BE548F" w:rsidRPr="001B1C98" w14:paraId="1BE4381E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7763D9DE" w14:textId="425140AF" w:rsidR="00BE548F" w:rsidRDefault="00BE548F" w:rsidP="00BE548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otrope use &gt; 1 agent (ref=No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CAA08C4" w14:textId="66BD6BD5" w:rsidR="00BE548F" w:rsidRDefault="002A50B5" w:rsidP="00BE548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BE548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BE54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 w:rsidR="00BE54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21F2F6E" w14:textId="208B6995" w:rsidR="00BE548F" w:rsidRDefault="00BE548F" w:rsidP="00BE548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50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A50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716B5BD6" w14:textId="5B8BE182" w:rsidR="00BE548F" w:rsidRDefault="00BE548F" w:rsidP="00BE548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 w:rsidR="002013A6">
              <w:rPr>
                <w:rFonts w:ascii="Times New Roman" w:hAnsi="Times New Roman" w:cstheme="minorBidi"/>
                <w:sz w:val="20"/>
                <w:szCs w:val="20"/>
              </w:rPr>
              <w:t>06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3</w:t>
            </w:r>
            <w:r w:rsidR="002013A6">
              <w:rPr>
                <w:rFonts w:ascii="Times New Roman" w:hAnsi="Times New Roman" w:cstheme="minorBidi"/>
                <w:sz w:val="20"/>
                <w:szCs w:val="20"/>
              </w:rPr>
              <w:t>5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, 3.</w:t>
            </w:r>
            <w:r w:rsidR="002013A6">
              <w:rPr>
                <w:rFonts w:ascii="Times New Roman" w:hAnsi="Times New Roman" w:cstheme="minorBidi"/>
                <w:sz w:val="20"/>
                <w:szCs w:val="20"/>
              </w:rPr>
              <w:t>25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AF0885" w14:textId="641E677C" w:rsidR="00BE548F" w:rsidRDefault="00BE548F" w:rsidP="00BE548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013A6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BE69FD2" w14:textId="5C1DB9E8" w:rsidR="00BE548F" w:rsidRDefault="0011672A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  <w:r w:rsidR="00BE548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E54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  <w:r w:rsidR="00BE54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8E1C66" w14:textId="463A1BF1" w:rsidR="00BE548F" w:rsidRDefault="00BE548F" w:rsidP="00BE548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C58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1672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BB1993" w:rsidRPr="001B1C98" w14:paraId="557DB7E7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1D49A02E" w14:textId="5B292AF3" w:rsidR="00BB1993" w:rsidRDefault="00BB1993" w:rsidP="00BB1993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144D4">
              <w:rPr>
                <w:rFonts w:ascii="Times New Roman" w:hAnsi="Times New Roman" w:cs="Times New Roman"/>
                <w:sz w:val="20"/>
                <w:szCs w:val="20"/>
              </w:rPr>
              <w:t>emodilu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92D0EA" w14:textId="5CA7878F" w:rsidR="00BB1993" w:rsidRDefault="00094D84" w:rsidP="00BB1993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765706F" w14:textId="16CAF8B2" w:rsidR="00BB1993" w:rsidRDefault="00BB1993" w:rsidP="00BB1993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29971A7B" w14:textId="78053622" w:rsidR="00BB1993" w:rsidRDefault="00D21C11" w:rsidP="00BB1993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 w:rsidR="00BE548F"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 w:rsidR="00BE548F">
              <w:rPr>
                <w:rFonts w:ascii="Times New Roman" w:hAnsi="Times New Roman" w:cstheme="minorBidi"/>
                <w:sz w:val="20"/>
                <w:szCs w:val="20"/>
              </w:rPr>
              <w:t>6 (0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6</w:t>
            </w:r>
            <w:r w:rsidR="00BE548F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8</w:t>
            </w:r>
            <w:r w:rsidR="00BE548F"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51</w:t>
            </w:r>
            <w:r w:rsidR="00BE548F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DFB774" w14:textId="35FD4AD1" w:rsidR="00BB1993" w:rsidRDefault="00BE548F" w:rsidP="00BB1993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1C11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58D9DA8" w14:textId="15C38845" w:rsidR="00BB1993" w:rsidRDefault="003C5851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1167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B199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1672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BB199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1672A">
              <w:rPr>
                <w:rFonts w:ascii="Times New Roman" w:hAnsi="Times New Roman" w:cs="Times New Roman"/>
                <w:sz w:val="20"/>
                <w:szCs w:val="20"/>
              </w:rPr>
              <w:t xml:space="preserve"> 3.94</w:t>
            </w:r>
            <w:r w:rsidR="00BB19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E5F892" w14:textId="3250935F" w:rsidR="00BB1993" w:rsidRDefault="00BB1993" w:rsidP="00BB1993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672A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</w:tr>
      <w:tr w:rsidR="002013A6" w:rsidRPr="001B1C98" w14:paraId="1DC465FE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69365D65" w14:textId="0CE92268" w:rsidR="002013A6" w:rsidRDefault="002013A6" w:rsidP="002013A6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67FA">
              <w:rPr>
                <w:rFonts w:ascii="Times New Roman" w:hAnsi="Times New Roman" w:cs="Times New Roman"/>
                <w:sz w:val="20"/>
                <w:szCs w:val="20"/>
              </w:rPr>
              <w:t xml:space="preserve">Shunt size/ weight rati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C667FA">
              <w:rPr>
                <w:rFonts w:ascii="Times New Roman" w:hAnsi="Times New Roman" w:cs="Times New Roman"/>
                <w:sz w:val="20"/>
                <w:szCs w:val="20"/>
              </w:rPr>
              <w:t>0.65 (ref=&lt;0.6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5A9CEF8" w14:textId="448FE136" w:rsidR="002013A6" w:rsidRDefault="002013A6" w:rsidP="002013A6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E75F3C9" w14:textId="77777777" w:rsidR="002013A6" w:rsidRDefault="002013A6" w:rsidP="002013A6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4E162AE1" w14:textId="5A9E35EC" w:rsidR="002013A6" w:rsidRDefault="002013A6" w:rsidP="002013A6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2.13 (0.89, 5.0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77D0CE" w14:textId="1F9EA6C0" w:rsidR="002013A6" w:rsidRDefault="002013A6" w:rsidP="002013A6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6924B38" w14:textId="68EF4080" w:rsidR="002013A6" w:rsidRDefault="002013A6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3.75 (1.22, 11.5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5CA220" w14:textId="3D8A5707" w:rsidR="002013A6" w:rsidRDefault="002013A6" w:rsidP="002013A6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2A50B5" w:rsidRPr="001B1C98" w14:paraId="539B9B4C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128975E0" w14:textId="66D99757" w:rsidR="002A50B5" w:rsidRDefault="002A50B5" w:rsidP="002A50B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67FA">
              <w:rPr>
                <w:rFonts w:ascii="Times New Roman" w:hAnsi="Times New Roman" w:cs="Times New Roman"/>
                <w:sz w:val="20"/>
                <w:szCs w:val="20"/>
              </w:rPr>
              <w:t xml:space="preserve">Shunt size/ weight rati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C667F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67FA">
              <w:rPr>
                <w:rFonts w:ascii="Times New Roman" w:hAnsi="Times New Roman" w:cs="Times New Roman"/>
                <w:sz w:val="20"/>
                <w:szCs w:val="20"/>
              </w:rPr>
              <w:t xml:space="preserve"> (ref=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C667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E7BD97B" w14:textId="6DEDF096" w:rsidR="002A50B5" w:rsidRDefault="002A50B5" w:rsidP="002A50B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0 (1.03, 17.19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0532BFC" w14:textId="336222A3" w:rsidR="002A50B5" w:rsidRDefault="002A50B5" w:rsidP="002A50B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01CB3665" w14:textId="7AFED8A3" w:rsidR="002A50B5" w:rsidRDefault="002013A6" w:rsidP="002A50B5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F27DFB" w14:textId="77777777" w:rsidR="002A50B5" w:rsidRDefault="002A50B5" w:rsidP="002A50B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0D7F65A" w14:textId="3E4ED4C7" w:rsidR="002A50B5" w:rsidRDefault="0011672A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12C852" w14:textId="77777777" w:rsidR="002A50B5" w:rsidRDefault="002A50B5" w:rsidP="002A50B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3A6" w:rsidRPr="001B1C98" w14:paraId="5A93862B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530501F7" w14:textId="052D48EE" w:rsidR="002013A6" w:rsidRDefault="002013A6" w:rsidP="002013A6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oxem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bradycard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ref=No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2953E6" w14:textId="54DF3AA4" w:rsidR="002013A6" w:rsidRDefault="002013A6" w:rsidP="002013A6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0.57, 3.21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06845901" w14:textId="56FEC867" w:rsidR="002013A6" w:rsidRDefault="002013A6" w:rsidP="002013A6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1E57228E" w14:textId="2514248E" w:rsidR="002013A6" w:rsidRDefault="002013A6" w:rsidP="002013A6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88 (0.56, 6.3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D56BFC" w14:textId="305D4D82" w:rsidR="002013A6" w:rsidRDefault="002013A6" w:rsidP="002013A6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99C54F1" w14:textId="08FEC598" w:rsidR="002013A6" w:rsidRDefault="002013A6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5.03 (4.01, 50.2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7347BA" w14:textId="5ED40F7F" w:rsidR="002013A6" w:rsidRDefault="002013A6" w:rsidP="002013A6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BB1993" w:rsidRPr="001B1C98" w14:paraId="3E19912C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688F0ED0" w14:textId="1E064B93" w:rsidR="00BB1993" w:rsidRPr="000920FC" w:rsidRDefault="00BB1993" w:rsidP="00BB1993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ypoxem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="002A50B5"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radycard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ref=No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33830AE" w14:textId="3BD4BE64" w:rsidR="00BB1993" w:rsidRPr="001B1C98" w:rsidRDefault="000952B2" w:rsidP="00BB1993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2A50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B19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50B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BB19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A50B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BB19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2DB06B5D" w14:textId="08F469DF" w:rsidR="00BB1993" w:rsidRPr="001B1C98" w:rsidRDefault="00BB1993" w:rsidP="00BB1993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50B5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641394B1" w14:textId="1EA8C60C" w:rsidR="00BB1993" w:rsidRDefault="002013A6" w:rsidP="00BB1993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2.</w:t>
            </w:r>
            <w:r w:rsidR="00BE548F"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0</w:t>
            </w:r>
            <w:r w:rsidR="00BB1993">
              <w:rPr>
                <w:rFonts w:ascii="Times New Roman" w:hAnsi="Times New Roman" w:cstheme="minorBidi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 w:rsidR="00BB1993"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05</w:t>
            </w:r>
            <w:r w:rsidR="00BB1993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4</w:t>
            </w:r>
            <w:r w:rsidR="00BB1993"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 w:rsidR="00BE548F">
              <w:rPr>
                <w:rFonts w:ascii="Times New Roman" w:hAnsi="Times New Roman" w:cstheme="minorBidi"/>
                <w:sz w:val="20"/>
                <w:szCs w:val="20"/>
              </w:rPr>
              <w:t>8</w:t>
            </w:r>
            <w:r w:rsidR="00BB1993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3C3632" w14:textId="36ED6FBC" w:rsidR="00BB1993" w:rsidRPr="001B1C98" w:rsidRDefault="00BB1993" w:rsidP="00BB1993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0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54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013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6F80B95" w14:textId="13EAE379" w:rsidR="00BB1993" w:rsidRPr="001B1C98" w:rsidRDefault="0011672A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3C585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3C5851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3C58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E130CA" w14:textId="6C331657" w:rsidR="00BB1993" w:rsidRPr="001B1C98" w:rsidRDefault="003C5851" w:rsidP="00BB1993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672A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</w:tr>
      <w:tr w:rsidR="007A1CEF" w:rsidRPr="001B1C98" w14:paraId="17C22FF6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0B4FEA79" w14:textId="77777777" w:rsidR="007A1CEF" w:rsidRDefault="007A1CEF" w:rsidP="007A1CEF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 failur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3E2EDB1" w14:textId="569C2B69" w:rsidR="007A1CEF" w:rsidRDefault="000952B2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A50B5">
              <w:rPr>
                <w:rFonts w:ascii="Times New Roman" w:hAnsi="Times New Roman" w:cs="Times New Roman"/>
                <w:sz w:val="20"/>
                <w:szCs w:val="20"/>
              </w:rPr>
              <w:t>8.28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A5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A50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A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A50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A50B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03C54897" w14:textId="30C94FD7" w:rsidR="007A1CEF" w:rsidRPr="00785335" w:rsidRDefault="002A50B5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952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427E7F8E" w14:textId="5B6FF3D5" w:rsidR="007A1CEF" w:rsidRDefault="002013A6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F034FE" w14:textId="1FD81B23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F2DB5E9" w14:textId="77777777" w:rsidR="007A1CEF" w:rsidRDefault="007A1CEF" w:rsidP="007B649A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A889FA" w14:textId="77777777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CEF" w:rsidRPr="001B1C98" w14:paraId="24413FF7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0FB6B8D3" w14:textId="77777777" w:rsidR="007A1CEF" w:rsidRDefault="007A1CEF" w:rsidP="007A1CEF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diac ar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FDD42ED" w14:textId="2876093A" w:rsidR="007A1CEF" w:rsidRDefault="00785335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952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12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5.9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65D7ADB" w14:textId="636DFEE8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 w:rsidR="000952B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1B3EE7AC" w14:textId="28DB6C1F" w:rsidR="007A1CEF" w:rsidRDefault="002013A6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4</w:t>
            </w:r>
            <w:r w:rsidR="00BE548F"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8</w:t>
            </w:r>
            <w:r w:rsidR="00BE548F">
              <w:rPr>
                <w:rFonts w:ascii="Times New Roman" w:hAnsi="Times New Roman" w:cstheme="minorBidi"/>
                <w:sz w:val="20"/>
                <w:szCs w:val="20"/>
              </w:rPr>
              <w:t>2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 w:rsidR="00BE548F">
              <w:rPr>
                <w:rFonts w:ascii="Times New Roman" w:hAnsi="Times New Roman" w:cstheme="minorBidi"/>
                <w:sz w:val="20"/>
                <w:szCs w:val="20"/>
              </w:rPr>
              <w:t>5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20</w:t>
            </w:r>
            <w:r w:rsidR="00BE548F"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8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4A693B" w14:textId="0B3341AC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0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54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0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CB3DBAB" w14:textId="06144EBF" w:rsidR="007A1CEF" w:rsidRDefault="002013A6" w:rsidP="007B649A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FF03C9" w14:textId="6153C9B2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C5851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</w:p>
        </w:tc>
      </w:tr>
      <w:tr w:rsidR="007A1CEF" w:rsidRPr="001B1C98" w14:paraId="3279B510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763FA9A3" w14:textId="77777777" w:rsidR="007A1CEF" w:rsidRDefault="007A1CEF" w:rsidP="007A1CEF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loss (ml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35BDA4A" w14:textId="16EFC9DC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8533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9</w:t>
            </w:r>
            <w:r w:rsidR="000952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0952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8533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75D1F6F6" w14:textId="57B6C038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8533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12FC3069" w14:textId="68EFFB4D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00</w:t>
            </w:r>
            <w:r w:rsidR="002013A6">
              <w:rPr>
                <w:rFonts w:ascii="Times New Roman" w:hAnsi="Times New Roman" w:cstheme="minorBidi"/>
                <w:sz w:val="20"/>
                <w:szCs w:val="20"/>
              </w:rPr>
              <w:t>6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98</w:t>
            </w:r>
            <w:r w:rsidR="002013A6">
              <w:rPr>
                <w:rFonts w:ascii="Times New Roman" w:hAnsi="Times New Roman" w:cstheme="minorBidi"/>
                <w:sz w:val="20"/>
                <w:szCs w:val="20"/>
              </w:rPr>
              <w:t>7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, 1.0</w:t>
            </w:r>
            <w:r w:rsidR="002013A6">
              <w:rPr>
                <w:rFonts w:ascii="Times New Roman" w:hAnsi="Times New Roman" w:cstheme="minorBidi"/>
                <w:sz w:val="20"/>
                <w:szCs w:val="20"/>
              </w:rPr>
              <w:t>26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D9D521" w14:textId="41B57BEF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013A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BE54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2D23A8B" w14:textId="72906F4D" w:rsidR="007A1CEF" w:rsidRDefault="007D4702" w:rsidP="007B649A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998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87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, 1.0</w:t>
            </w:r>
            <w:r w:rsidR="003C5851">
              <w:rPr>
                <w:rFonts w:ascii="Times New Roman" w:hAnsi="Times New Roman" w:cstheme="minorBidi"/>
                <w:sz w:val="20"/>
                <w:szCs w:val="20"/>
              </w:rPr>
              <w:t>0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9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1C9B2C" w14:textId="3995DB77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C58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1CEF" w:rsidRPr="001B1C98" w14:paraId="7F936924" w14:textId="77777777" w:rsidTr="004D3B78">
        <w:tc>
          <w:tcPr>
            <w:tcW w:w="4106" w:type="dxa"/>
            <w:tcBorders>
              <w:top w:val="nil"/>
              <w:bottom w:val="single" w:sz="4" w:space="0" w:color="auto"/>
            </w:tcBorders>
          </w:tcPr>
          <w:p w14:paraId="0223E4A2" w14:textId="77777777" w:rsidR="007A1CEF" w:rsidRPr="001B1C98" w:rsidRDefault="007A1CEF" w:rsidP="007A1CE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of surgery (minutes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606C8B5" w14:textId="1DE2D24D" w:rsidR="007A1CEF" w:rsidRPr="00D82FA0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00</w:t>
            </w:r>
            <w:r w:rsidR="00785335">
              <w:rPr>
                <w:rFonts w:ascii="Times New Roman" w:hAnsi="Times New Roman" w:cstheme="minorBidi"/>
                <w:sz w:val="20"/>
                <w:szCs w:val="20"/>
              </w:rPr>
              <w:t>2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99</w:t>
            </w:r>
            <w:r w:rsidR="000952B2">
              <w:rPr>
                <w:rFonts w:ascii="Times New Roman" w:hAnsi="Times New Roman" w:cstheme="minorBidi"/>
                <w:sz w:val="20"/>
                <w:szCs w:val="20"/>
              </w:rPr>
              <w:t>4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, 1.00</w:t>
            </w:r>
            <w:r w:rsidR="00785335">
              <w:rPr>
                <w:rFonts w:ascii="Times New Roman" w:hAnsi="Times New Roman" w:cstheme="minorBidi"/>
                <w:sz w:val="20"/>
                <w:szCs w:val="20"/>
              </w:rPr>
              <w:t>9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</w:tcPr>
          <w:p w14:paraId="3D4EA7E4" w14:textId="52D419EB" w:rsidR="007A1CEF" w:rsidRPr="00345241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.</w:t>
            </w:r>
            <w:r w:rsidR="00785335">
              <w:rPr>
                <w:rFonts w:ascii="Times New Roman" w:hAnsi="Times New Roman" w:cstheme="minorBidi"/>
                <w:sz w:val="20"/>
                <w:szCs w:val="20"/>
              </w:rPr>
              <w:t>689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</w:tcPr>
          <w:p w14:paraId="0D8BA209" w14:textId="5C80A910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5 (0.99</w:t>
            </w:r>
            <w:r w:rsidR="002013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01</w:t>
            </w:r>
            <w:r w:rsidR="002013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0D3DC55" w14:textId="19D12C81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013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E54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13A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AB8710A" w14:textId="018C1C1D" w:rsidR="007A1CEF" w:rsidRPr="001B1C98" w:rsidRDefault="007A1CEF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3C585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0D53D0A" w14:textId="3485C419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7A1CEF" w:rsidRPr="001B1C98" w14:paraId="7B9BD30E" w14:textId="77777777" w:rsidTr="004D3B78">
        <w:tc>
          <w:tcPr>
            <w:tcW w:w="4106" w:type="dxa"/>
            <w:tcBorders>
              <w:bottom w:val="nil"/>
            </w:tcBorders>
          </w:tcPr>
          <w:p w14:paraId="55359957" w14:textId="77777777" w:rsidR="007A1CEF" w:rsidRPr="00D82FA0" w:rsidRDefault="007A1CEF" w:rsidP="007A1CEF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B66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erative period</w:t>
            </w:r>
          </w:p>
        </w:tc>
        <w:tc>
          <w:tcPr>
            <w:tcW w:w="2410" w:type="dxa"/>
            <w:tcBorders>
              <w:bottom w:val="nil"/>
            </w:tcBorders>
          </w:tcPr>
          <w:p w14:paraId="044883D6" w14:textId="77777777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bottom w:val="nil"/>
            </w:tcBorders>
          </w:tcPr>
          <w:p w14:paraId="6CF66B6D" w14:textId="77777777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8" w:type="dxa"/>
            <w:tcBorders>
              <w:bottom w:val="nil"/>
            </w:tcBorders>
          </w:tcPr>
          <w:p w14:paraId="448427C3" w14:textId="77777777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CF644B9" w14:textId="77777777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2EB741BA" w14:textId="77777777" w:rsidR="007A1CEF" w:rsidRPr="001B1C98" w:rsidRDefault="007A1CEF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7615237" w14:textId="77777777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CEF" w:rsidRPr="001B1C98" w14:paraId="608333AE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23FCC071" w14:textId="77777777" w:rsidR="007A1CEF" w:rsidRPr="00345241" w:rsidRDefault="007A1CEF" w:rsidP="007A1CEF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tSpO</w:t>
            </w:r>
            <w:r w:rsidRPr="00B665A4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preSpO</w:t>
            </w:r>
            <w:r w:rsidRPr="00B665A4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26F685F" w14:textId="4D30D0F3" w:rsidR="007A1CEF" w:rsidRPr="00345241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.9</w:t>
            </w:r>
            <w:r w:rsidR="00785335">
              <w:rPr>
                <w:rFonts w:ascii="Times New Roman" w:hAnsi="Times New Roman" w:cstheme="minorBidi"/>
                <w:sz w:val="20"/>
                <w:szCs w:val="20"/>
              </w:rPr>
              <w:t>74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9</w:t>
            </w:r>
            <w:r w:rsidR="00785335">
              <w:rPr>
                <w:rFonts w:ascii="Times New Roman" w:hAnsi="Times New Roman" w:cstheme="minorBidi"/>
                <w:sz w:val="20"/>
                <w:szCs w:val="20"/>
              </w:rPr>
              <w:t>48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, 1.0</w:t>
            </w:r>
            <w:r w:rsidR="00785335">
              <w:rPr>
                <w:rFonts w:ascii="Times New Roman" w:hAnsi="Times New Roman" w:cstheme="minorBidi"/>
                <w:sz w:val="20"/>
                <w:szCs w:val="20"/>
              </w:rPr>
              <w:t>00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7703DCA0" w14:textId="479179F5" w:rsidR="007A1CEF" w:rsidRPr="00345241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.</w:t>
            </w:r>
            <w:r w:rsidR="00785335">
              <w:rPr>
                <w:rFonts w:ascii="Times New Roman" w:hAnsi="Times New Roman" w:cstheme="minorBidi"/>
                <w:sz w:val="20"/>
                <w:szCs w:val="20"/>
              </w:rPr>
              <w:t>054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6A33D757" w14:textId="3EC501C2" w:rsidR="007A1CEF" w:rsidRPr="001B1C98" w:rsidRDefault="007A1CEF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013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C415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B1C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1C98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013A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 w:rsidR="002013A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1B1C98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D91020" w14:textId="0961C674" w:rsidR="007A1CEF" w:rsidRPr="006D0B5D" w:rsidRDefault="007A1CEF" w:rsidP="00950D97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&lt;0.00</w:t>
            </w:r>
            <w:r w:rsidR="000C4156">
              <w:rPr>
                <w:rFonts w:ascii="Times New Roman" w:hAnsi="Times New Roman" w:cstheme="minorBidi"/>
                <w:sz w:val="20"/>
                <w:szCs w:val="20"/>
              </w:rPr>
              <w:t>0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F4C8E90" w14:textId="036BDB5C" w:rsidR="007A1CEF" w:rsidRPr="009E18F7" w:rsidRDefault="007A1CEF" w:rsidP="007B649A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</w:t>
            </w:r>
            <w:r w:rsidR="007D4702">
              <w:rPr>
                <w:rFonts w:ascii="Times New Roman" w:hAnsi="Times New Roman" w:cstheme="minorBidi"/>
                <w:sz w:val="20"/>
                <w:szCs w:val="20"/>
              </w:rPr>
              <w:t>.960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9</w:t>
            </w:r>
            <w:r w:rsidR="007D4702">
              <w:rPr>
                <w:rFonts w:ascii="Times New Roman" w:hAnsi="Times New Roman" w:cstheme="minorBidi"/>
                <w:sz w:val="20"/>
                <w:szCs w:val="20"/>
              </w:rPr>
              <w:t>28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 w:rsidR="007D4702">
              <w:rPr>
                <w:rFonts w:ascii="Times New Roman" w:hAnsi="Times New Roman" w:cstheme="minorBidi"/>
                <w:sz w:val="20"/>
                <w:szCs w:val="20"/>
              </w:rPr>
              <w:t>0.993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061C95" w14:textId="3B7E8DEE" w:rsidR="007A1CEF" w:rsidRPr="009E18F7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.</w:t>
            </w:r>
            <w:r w:rsidR="0069722E">
              <w:rPr>
                <w:rFonts w:ascii="Times New Roman" w:hAnsi="Times New Roman" w:cstheme="minorBidi"/>
                <w:sz w:val="20"/>
                <w:szCs w:val="20"/>
              </w:rPr>
              <w:t>0</w:t>
            </w:r>
            <w:r w:rsidR="007D4702">
              <w:rPr>
                <w:rFonts w:ascii="Times New Roman" w:hAnsi="Times New Roman" w:cstheme="minorBidi"/>
                <w:sz w:val="20"/>
                <w:szCs w:val="20"/>
              </w:rPr>
              <w:t>17</w:t>
            </w:r>
          </w:p>
        </w:tc>
      </w:tr>
      <w:tr w:rsidR="00950D97" w:rsidRPr="001B1C98" w14:paraId="28F9BE39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246272DA" w14:textId="77777777" w:rsidR="00950D97" w:rsidRDefault="00950D97" w:rsidP="00950D9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C98">
              <w:rPr>
                <w:rFonts w:ascii="Times New Roman" w:hAnsi="Times New Roman" w:cs="Times New Roman"/>
                <w:sz w:val="20"/>
                <w:szCs w:val="20"/>
              </w:rPr>
              <w:t xml:space="preserve">Duration of mechanical ventilator </w:t>
            </w:r>
            <w:r>
              <w:rPr>
                <w:rFonts w:ascii="Times New Roman" w:hAnsi="Times New Roman"/>
                <w:sz w:val="20"/>
                <w:szCs w:val="20"/>
              </w:rPr>
              <w:t>(days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FDCEA76" w14:textId="7CFAA7B7" w:rsidR="00950D97" w:rsidRPr="00D82FA0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001 (0.999, 1.002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091BA5D5" w14:textId="130088E7" w:rsidR="00950D97" w:rsidRPr="00345241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.067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04B5A4B0" w14:textId="02C5B10B" w:rsidR="00950D97" w:rsidRPr="001B1C98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 (0.998, 1.0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7BB247" w14:textId="5537F9E2" w:rsidR="00950D97" w:rsidRPr="001B1C98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F732C6D" w14:textId="5316DD9B" w:rsidR="00950D97" w:rsidRPr="001B1C98" w:rsidRDefault="00950D97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 (0.993, 1.0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7C3B3F" w14:textId="53B5474D" w:rsidR="00950D97" w:rsidRPr="001B1C98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950D97" w:rsidRPr="001B1C98" w14:paraId="353D5E46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10035E7C" w14:textId="77777777" w:rsidR="00950D97" w:rsidRPr="00B2250D" w:rsidRDefault="00950D97" w:rsidP="00950D9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C98">
              <w:rPr>
                <w:rFonts w:ascii="Times New Roman" w:hAnsi="Times New Roman" w:cs="Times New Roman"/>
                <w:sz w:val="20"/>
                <w:szCs w:val="20"/>
              </w:rPr>
              <w:t xml:space="preserve">Length of ICU st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days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4C835A" w14:textId="60367F7C" w:rsidR="00950D97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012 (0.999, 1.026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4E57F866" w14:textId="28213BA3" w:rsidR="00950D97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1FE13FB1" w14:textId="32BE3A8B" w:rsidR="00950D97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.995 (0.975, 1.01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552C97" w14:textId="570B2935" w:rsidR="00950D97" w:rsidRPr="001B1C98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19C54AE" w14:textId="1E2D2095" w:rsidR="00950D97" w:rsidRDefault="00950D97" w:rsidP="007B649A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.967 (0.847, 1.1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69570E" w14:textId="0E1AD549" w:rsidR="00950D97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7A1CEF" w:rsidRPr="001B1C98" w14:paraId="5D1B170E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0E566106" w14:textId="77777777" w:rsidR="007A1CEF" w:rsidRPr="00A9497F" w:rsidRDefault="007A1CEF" w:rsidP="007A1CEF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of hospital stay </w:t>
            </w:r>
            <w:r w:rsidRPr="001B1C98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1B1C98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r w:rsidRPr="001B1C98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2D4E27F" w14:textId="39375F91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 w:rsidR="000952B2">
              <w:rPr>
                <w:rFonts w:ascii="Times New Roman" w:hAnsi="Times New Roman" w:cstheme="minorBidi"/>
                <w:sz w:val="20"/>
                <w:szCs w:val="20"/>
              </w:rPr>
              <w:t>00</w:t>
            </w:r>
            <w:r w:rsidR="00785335">
              <w:rPr>
                <w:rFonts w:ascii="Times New Roman" w:hAnsi="Times New Roman" w:cstheme="minorBidi"/>
                <w:sz w:val="20"/>
                <w:szCs w:val="20"/>
              </w:rPr>
              <w:t>3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99</w:t>
            </w:r>
            <w:r w:rsidR="00785335">
              <w:rPr>
                <w:rFonts w:ascii="Times New Roman" w:hAnsi="Times New Roman" w:cstheme="minorBidi"/>
                <w:sz w:val="20"/>
                <w:szCs w:val="20"/>
              </w:rPr>
              <w:t>2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, 1.01</w:t>
            </w:r>
            <w:r w:rsidR="00785335">
              <w:rPr>
                <w:rFonts w:ascii="Times New Roman" w:hAnsi="Times New Roman" w:cstheme="minorBidi"/>
                <w:sz w:val="20"/>
                <w:szCs w:val="20"/>
              </w:rPr>
              <w:t>4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C01E845" w14:textId="061D9815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533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0952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50387981" w14:textId="3F927C99" w:rsidR="007A1CEF" w:rsidRDefault="007A1CEF" w:rsidP="00950D97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.99</w:t>
            </w:r>
            <w:r w:rsidR="00950D97">
              <w:rPr>
                <w:rFonts w:ascii="Times New Roman" w:hAnsi="Times New Roman" w:cstheme="minorBidi"/>
                <w:sz w:val="20"/>
                <w:szCs w:val="20"/>
              </w:rPr>
              <w:t>5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97</w:t>
            </w:r>
            <w:r w:rsidR="000C4156">
              <w:rPr>
                <w:rFonts w:ascii="Times New Roman" w:hAnsi="Times New Roman" w:cstheme="minorBidi"/>
                <w:sz w:val="20"/>
                <w:szCs w:val="20"/>
              </w:rPr>
              <w:t>8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, 1.01</w:t>
            </w:r>
            <w:r w:rsidR="00950D97">
              <w:rPr>
                <w:rFonts w:ascii="Times New Roman" w:hAnsi="Times New Roman" w:cstheme="minorBidi"/>
                <w:sz w:val="20"/>
                <w:szCs w:val="20"/>
              </w:rPr>
              <w:t>2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9A2CEC" w14:textId="7DACC2AE" w:rsidR="007A1CEF" w:rsidRPr="001B1C98" w:rsidRDefault="007A1CEF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C41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50D9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2BA1228" w14:textId="639F07EE" w:rsidR="007A1CEF" w:rsidRDefault="007D4702" w:rsidP="007B649A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0.998 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(0.9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61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, 1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040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5759C1" w14:textId="4878C2BD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50D97" w:rsidRPr="001B1C98" w14:paraId="21D3E48A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73505B09" w14:textId="77777777" w:rsidR="00950D97" w:rsidRPr="004F3526" w:rsidRDefault="00950D97" w:rsidP="00950D97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526">
              <w:rPr>
                <w:rFonts w:ascii="Times New Roman" w:hAnsi="Times New Roman" w:cs="Times New Roman"/>
                <w:sz w:val="20"/>
                <w:szCs w:val="20"/>
              </w:rPr>
              <w:t>Shunt thrombosi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C15823" w14:textId="5DA6ADD3" w:rsidR="00950D97" w:rsidRPr="001B1C98" w:rsidRDefault="00950D97" w:rsidP="00950D97">
            <w:pPr>
              <w:pStyle w:val="a3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        2.93 </w:t>
            </w:r>
            <w:r w:rsidRPr="001B1C98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9, 5.09</w:t>
            </w:r>
            <w:r w:rsidRPr="001B1C98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05F17E5" w14:textId="33C73BB6" w:rsidR="00950D97" w:rsidRPr="001B1C98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6B249CA8" w14:textId="1D5A111A" w:rsidR="00950D97" w:rsidRPr="005E22A6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2.01 (0.84, 4.8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9ACB85" w14:textId="24950C29" w:rsidR="00950D97" w:rsidRPr="001B1C98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B7E9C23" w14:textId="63018C53" w:rsidR="00950D97" w:rsidRPr="009E18F7" w:rsidRDefault="007D4702" w:rsidP="007B649A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6.50</w:t>
            </w:r>
            <w:r w:rsidR="00950D97">
              <w:rPr>
                <w:rFonts w:ascii="Times New Roman" w:hAnsi="Times New Roman" w:cstheme="minorBidi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2.</w:t>
            </w:r>
            <w:r w:rsidR="00950D97"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0</w:t>
            </w:r>
            <w:r w:rsidR="00950D97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20.11</w:t>
            </w:r>
            <w:r w:rsidR="00950D97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38B711" w14:textId="0A8BBEC6" w:rsidR="00950D97" w:rsidRPr="001B1C98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1CEF" w:rsidRPr="001B1C98" w14:paraId="2998D871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58F3420C" w14:textId="77777777" w:rsidR="007A1CEF" w:rsidRPr="004F3526" w:rsidRDefault="007A1CEF" w:rsidP="007A1CE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82E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7399DE1" w14:textId="548B6424" w:rsidR="007A1CEF" w:rsidRDefault="007A1CEF" w:rsidP="007A1CEF">
            <w:pPr>
              <w:pStyle w:val="a3"/>
              <w:spacing w:after="120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        </w:t>
            </w:r>
            <w:r w:rsidR="008717DB">
              <w:rPr>
                <w:rFonts w:ascii="Times New Roman" w:hAnsi="Times New Roman" w:cstheme="minorBidi"/>
                <w:sz w:val="20"/>
                <w:szCs w:val="20"/>
              </w:rPr>
              <w:t>3.59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</w:t>
            </w:r>
            <w:r w:rsidR="008717DB">
              <w:rPr>
                <w:rFonts w:ascii="Times New Roman" w:hAnsi="Times New Roman" w:cstheme="minorBidi"/>
                <w:sz w:val="20"/>
                <w:szCs w:val="20"/>
              </w:rPr>
              <w:t>2.00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 w:rsidR="008717DB">
              <w:rPr>
                <w:rFonts w:ascii="Times New Roman" w:hAnsi="Times New Roman" w:cstheme="minorBidi"/>
                <w:sz w:val="20"/>
                <w:szCs w:val="20"/>
              </w:rPr>
              <w:t>6.4</w:t>
            </w:r>
            <w:r w:rsidR="000952B2">
              <w:rPr>
                <w:rFonts w:ascii="Times New Roman" w:hAnsi="Times New Roman" w:cstheme="minorBidi"/>
                <w:sz w:val="20"/>
                <w:szCs w:val="20"/>
              </w:rPr>
              <w:t>4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486A7A35" w14:textId="3974CA5F" w:rsidR="007A1CEF" w:rsidRDefault="008717DB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952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37DF294F" w14:textId="00ADEDA3" w:rsidR="007A1CEF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4</w:t>
            </w:r>
            <w:r w:rsidR="000C4156"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41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 w:rsidR="001F503F"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82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0</w:t>
            </w:r>
            <w:r w:rsidR="001F503F"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66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407E50" w14:textId="1D867146" w:rsidR="007A1CEF" w:rsidRPr="001B1C98" w:rsidRDefault="007A1CEF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50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50D97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03A88E5" w14:textId="1EAB2BA2" w:rsidR="007A1CEF" w:rsidRDefault="007D4702" w:rsidP="007B649A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5</w:t>
            </w:r>
            <w:r w:rsidR="00E150D7">
              <w:rPr>
                <w:rFonts w:ascii="Times New Roman" w:hAnsi="Times New Roman" w:cstheme="minorBidi"/>
                <w:sz w:val="20"/>
                <w:szCs w:val="20"/>
              </w:rPr>
              <w:t>.0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3,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22.22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A29E1E" w14:textId="7F1DE249" w:rsidR="007A1CEF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150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1CEF" w:rsidRPr="001B1C98" w14:paraId="0822BBB3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400B719F" w14:textId="77777777" w:rsidR="007A1CEF" w:rsidRPr="004F3526" w:rsidRDefault="007A1CEF" w:rsidP="007A1CEF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526">
              <w:rPr>
                <w:rFonts w:ascii="Times New Roman" w:hAnsi="Times New Roman" w:cs="Times New Roman"/>
                <w:sz w:val="20"/>
                <w:szCs w:val="20"/>
              </w:rPr>
              <w:t>Pneumothora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212C76B" w14:textId="2D35F851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952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717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0952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8717D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75790180" w14:textId="5AB1E991" w:rsidR="007A1CEF" w:rsidRPr="001B1C98" w:rsidRDefault="007A1CEF" w:rsidP="007A1CEF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17DB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3E3B7D17" w14:textId="4B89B2E6" w:rsidR="007A1CEF" w:rsidRPr="001B1C98" w:rsidRDefault="00950D97" w:rsidP="00950D97">
            <w:pPr>
              <w:pStyle w:val="a3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1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>9 (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C415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3AC349" w14:textId="7C551494" w:rsidR="007A1CEF" w:rsidRPr="001B1C98" w:rsidRDefault="007A1CEF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0D97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8627885" w14:textId="6A83081F" w:rsidR="007A1CEF" w:rsidRPr="001B1C98" w:rsidRDefault="007D4702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B67E94" w14:textId="664AC981" w:rsidR="007A1CEF" w:rsidRPr="001B1C98" w:rsidRDefault="007A1CEF" w:rsidP="007D4702">
            <w:pPr>
              <w:pStyle w:val="a3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17DB" w:rsidRPr="001B1C98" w14:paraId="6A9710F6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378783E4" w14:textId="4401F475" w:rsidR="008717DB" w:rsidRPr="004F3526" w:rsidRDefault="008717DB" w:rsidP="008717D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4DB8EB4" w14:textId="7B6B781F" w:rsidR="008717DB" w:rsidRPr="001B1C98" w:rsidRDefault="008717DB" w:rsidP="008717D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0.77, 2.11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5FE772A" w14:textId="48095419" w:rsidR="008717DB" w:rsidRPr="001B1C98" w:rsidRDefault="008717DB" w:rsidP="008717D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1E2E760E" w14:textId="4DB9E8C7" w:rsidR="008717DB" w:rsidRPr="001B1C98" w:rsidRDefault="008717DB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50D97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1C98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0.</w:t>
            </w:r>
            <w:r w:rsidR="00950D97">
              <w:rPr>
                <w:rFonts w:ascii="Times New Roman" w:hAnsi="Times New Roman" w:cstheme="minorBidi"/>
                <w:sz w:val="20"/>
                <w:szCs w:val="20"/>
              </w:rPr>
              <w:t>63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 w:rsidR="00950D97">
              <w:rPr>
                <w:rFonts w:ascii="Times New Roman" w:hAnsi="Times New Roman" w:cstheme="minorBidi"/>
                <w:sz w:val="20"/>
                <w:szCs w:val="20"/>
              </w:rPr>
              <w:t>2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 w:rsidR="00950D9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1B1C98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73AADC" w14:textId="25E8CAC9" w:rsidR="008717DB" w:rsidRPr="001B1C98" w:rsidRDefault="008717DB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0D97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B6EA778" w14:textId="6AAECC31" w:rsidR="008717DB" w:rsidRPr="001B1C98" w:rsidRDefault="008717DB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1B6FA6" w14:textId="3E585DA5" w:rsidR="008717DB" w:rsidRPr="001B1C98" w:rsidRDefault="008717DB" w:rsidP="008717D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</w:tr>
      <w:tr w:rsidR="008717DB" w:rsidRPr="001B1C98" w14:paraId="3FC67246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4072AF85" w14:textId="1A0C17BB" w:rsidR="008717DB" w:rsidRDefault="008717DB" w:rsidP="008717D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AC4485A" w14:textId="29C60769" w:rsidR="008717DB" w:rsidRDefault="008717DB" w:rsidP="008717D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3 (3.03, 21.27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27185FAA" w14:textId="2CF34888" w:rsidR="008717DB" w:rsidRDefault="008717DB" w:rsidP="008717D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6D1AD4B9" w14:textId="25A81C62" w:rsidR="008717DB" w:rsidRDefault="00950D97" w:rsidP="008717D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 (1.74, 14.4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5FA07D" w14:textId="537EFA29" w:rsidR="008717DB" w:rsidRDefault="00950D97" w:rsidP="008717D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49CA8D0" w14:textId="5EF4AC25" w:rsidR="008717DB" w:rsidRDefault="00950D97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04FF64" w14:textId="1677897B" w:rsidR="008717DB" w:rsidRPr="001B1C98" w:rsidRDefault="008717DB" w:rsidP="008717D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17DB" w:rsidRPr="001B1C98" w14:paraId="70367ED9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3B1AC431" w14:textId="5CF711A3" w:rsidR="008717DB" w:rsidRDefault="008717DB" w:rsidP="008717D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CE560B3" w14:textId="1AF95001" w:rsidR="008717DB" w:rsidRPr="001B1C98" w:rsidRDefault="008717DB" w:rsidP="008717D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1 (1.62, 4.54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6BB5EC9" w14:textId="0F438D02" w:rsidR="008717DB" w:rsidRPr="001B1C98" w:rsidRDefault="008717DB" w:rsidP="008717D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6D3021DA" w14:textId="564C0302" w:rsidR="008717DB" w:rsidRPr="001B1C98" w:rsidRDefault="00950D97" w:rsidP="00950D97">
            <w:pPr>
              <w:pStyle w:val="a3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871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7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717D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717D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8717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1</w:t>
            </w:r>
            <w:r w:rsidR="008717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8FAA6B" w14:textId="06BBDE5E" w:rsidR="008717DB" w:rsidRPr="001B1C98" w:rsidRDefault="008717DB" w:rsidP="008717D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489BF63" w14:textId="242A087B" w:rsidR="008717DB" w:rsidRDefault="007D4702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52 </w:t>
            </w:r>
            <w:r w:rsidR="008717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="008717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717D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8717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7FFDC0" w14:textId="3556A2AC" w:rsidR="008717DB" w:rsidRPr="001B1C98" w:rsidRDefault="008717DB" w:rsidP="008717D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950D97" w:rsidRPr="001B1C98" w14:paraId="324EA494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75AD2B56" w14:textId="0D6C769B" w:rsidR="00950D97" w:rsidRDefault="00950D97" w:rsidP="00B02BF4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Chylothora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erigraft</w:t>
            </w:r>
            <w:proofErr w:type="spellEnd"/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serom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F6480A6" w14:textId="61FFF419" w:rsidR="00950D97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.14, 2.31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DA82444" w14:textId="3A82D96F" w:rsidR="00950D97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568414E0" w14:textId="209FAA8C" w:rsidR="00950D97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B1C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1C98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0.0</w:t>
            </w:r>
            <w:r w:rsidR="00BB1C2E">
              <w:rPr>
                <w:rFonts w:ascii="Times New Roman" w:hAnsi="Times New Roman" w:cstheme="minorBidi"/>
                <w:sz w:val="20"/>
                <w:szCs w:val="20"/>
              </w:rPr>
              <w:t>3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, 1.</w:t>
            </w:r>
            <w:r w:rsidR="00BB1C2E">
              <w:rPr>
                <w:rFonts w:ascii="Times New Roman" w:hAnsi="Times New Roman" w:cstheme="minorBidi"/>
                <w:sz w:val="20"/>
                <w:szCs w:val="20"/>
              </w:rPr>
              <w:t>41</w:t>
            </w:r>
            <w:r w:rsidRPr="001B1C98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21BCDA" w14:textId="33F42A62" w:rsidR="00950D97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1C2E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D56CB1E" w14:textId="7B942129" w:rsidR="00950D97" w:rsidRDefault="007D4702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950D9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950D9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  <w:r w:rsidR="00950D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BB0228" w14:textId="4C855B8D" w:rsidR="00950D97" w:rsidRPr="001B1C98" w:rsidRDefault="00950D97" w:rsidP="00950D97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7D4702" w:rsidRPr="001B1C98" w14:paraId="560C0536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0E0C98C3" w14:textId="7E39C730" w:rsidR="007D4702" w:rsidRPr="004F3526" w:rsidRDefault="007D4702" w:rsidP="007D4702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unt revis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44D1FE6" w14:textId="2C229621" w:rsidR="007D4702" w:rsidRDefault="007D4702" w:rsidP="007D470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 (1.28, 3.97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6DCD70BA" w14:textId="6E4F250D" w:rsidR="007D4702" w:rsidRPr="001B1C98" w:rsidRDefault="007D4702" w:rsidP="007D470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7D6A75EB" w14:textId="7A74767E" w:rsidR="007D4702" w:rsidRDefault="007D4702" w:rsidP="007D470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33, 3.5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3ABD5E" w14:textId="66205B6D" w:rsidR="007D4702" w:rsidRPr="00EA0EDD" w:rsidRDefault="007D4702" w:rsidP="007D4702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07FA8E0" w14:textId="51EFE438" w:rsidR="007D4702" w:rsidRDefault="007D4702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 (0.23, 13.1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7E583E" w14:textId="260F225A" w:rsidR="007D4702" w:rsidRPr="001B1C98" w:rsidRDefault="007D4702" w:rsidP="007D4702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  <w:tr w:rsidR="008717DB" w:rsidRPr="001B1C98" w14:paraId="57290C9E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2630C0E2" w14:textId="29FB9481" w:rsidR="008717DB" w:rsidRDefault="008717DB" w:rsidP="00B02BF4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umber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821A6">
              <w:rPr>
                <w:rFonts w:ascii="Times New Roman" w:hAnsi="Times New Roman" w:cs="Times New Roman"/>
                <w:sz w:val="20"/>
                <w:szCs w:val="20"/>
              </w:rPr>
              <w:t>eoperative</w:t>
            </w:r>
            <w:proofErr w:type="spellEnd"/>
            <w:r w:rsidRPr="00982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oracotomy during admiss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76476E4" w14:textId="3DFF64DB" w:rsidR="008717DB" w:rsidRDefault="008717DB" w:rsidP="00B02BF4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57 (1.15, 2.14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2431EC09" w14:textId="5729605B" w:rsidR="008717DB" w:rsidRDefault="008717DB" w:rsidP="00B02BF4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2A38DBA1" w14:textId="645EAE5C" w:rsidR="008717DB" w:rsidRDefault="008717DB" w:rsidP="00B02BF4">
            <w:pPr>
              <w:pStyle w:val="a3"/>
              <w:spacing w:after="12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02BF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B02B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02BF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4E7877" w14:textId="24A229B7" w:rsidR="008717DB" w:rsidRPr="001B1C98" w:rsidRDefault="008717DB" w:rsidP="00B02BF4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02BF4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7706A48" w14:textId="19AC4452" w:rsidR="008717DB" w:rsidRDefault="007D4702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  <w:r w:rsidR="008717D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="008717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  <w:r w:rsidR="008717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AA526E" w14:textId="3F69FE9F" w:rsidR="008717DB" w:rsidRPr="001B1C98" w:rsidRDefault="008717DB" w:rsidP="00B02BF4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7A1CEF" w:rsidRPr="001B1C98" w14:paraId="761BF01A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5CD5EE40" w14:textId="77777777" w:rsidR="007A1CEF" w:rsidRPr="00E633AB" w:rsidRDefault="007A1CEF" w:rsidP="00B02BF4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3AB">
              <w:rPr>
                <w:rFonts w:ascii="Times New Roman" w:hAnsi="Times New Roman"/>
                <w:sz w:val="20"/>
                <w:szCs w:val="20"/>
              </w:rPr>
              <w:t>Readmission within 30 day (ref=No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621F9D3" w14:textId="622FB8FD" w:rsidR="007A1CEF" w:rsidRDefault="0072358D" w:rsidP="00B02BF4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16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8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4.80</w:t>
            </w:r>
            <w:r w:rsidR="007A1CEF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079CEB2" w14:textId="6EC4D844" w:rsidR="007A1CEF" w:rsidRPr="001B1C98" w:rsidRDefault="007A1CEF" w:rsidP="00B02BF4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2358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4BFB6199" w14:textId="771E616C" w:rsidR="007A1CEF" w:rsidRPr="00E110CC" w:rsidRDefault="00B02BF4" w:rsidP="00B02BF4">
            <w:pPr>
              <w:pStyle w:val="a3"/>
              <w:spacing w:after="120"/>
              <w:ind w:left="360"/>
              <w:rPr>
                <w:rFonts w:ascii="Times New Roman" w:hAnsi="Times New Roman" w:cstheme="minorBidi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0C415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DC09BF" w14:textId="332A8D3E" w:rsidR="007A1CEF" w:rsidRPr="001B1C98" w:rsidRDefault="007A1CEF" w:rsidP="00B02BF4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02BF4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56E8BB9" w14:textId="77777777" w:rsidR="007A1CEF" w:rsidRDefault="007A1CEF" w:rsidP="007B649A">
            <w:pPr>
              <w:pStyle w:val="a3"/>
              <w:spacing w:after="120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F31FE8" w14:textId="77777777" w:rsidR="007A1CEF" w:rsidRPr="001B1C98" w:rsidRDefault="007A1CEF" w:rsidP="00B02BF4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CEF" w:rsidRPr="001B1C98" w14:paraId="271ED211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28D71A12" w14:textId="77777777" w:rsidR="007A1CEF" w:rsidRPr="00E633AB" w:rsidRDefault="007A1CEF" w:rsidP="00B02BF4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3AB">
              <w:rPr>
                <w:rFonts w:ascii="Times New Roman" w:hAnsi="Times New Roman" w:cs="Times New Roman"/>
                <w:sz w:val="20"/>
                <w:szCs w:val="20"/>
              </w:rPr>
              <w:t xml:space="preserve">Admission &gt;30 days </w:t>
            </w:r>
            <w:r w:rsidRPr="00E633AB">
              <w:rPr>
                <w:rFonts w:ascii="Times New Roman" w:hAnsi="Times New Roman"/>
                <w:sz w:val="20"/>
                <w:szCs w:val="20"/>
              </w:rPr>
              <w:t>(ref=No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F0FEB7F" w14:textId="3DC882FB" w:rsidR="007A1CEF" w:rsidRDefault="007A1CEF" w:rsidP="00B02BF4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 w:rsidR="00CC4DE9">
              <w:rPr>
                <w:rFonts w:ascii="Times New Roman" w:hAnsi="Times New Roman" w:cstheme="minorBidi"/>
                <w:sz w:val="20"/>
                <w:szCs w:val="20"/>
              </w:rPr>
              <w:t>3</w:t>
            </w:r>
            <w:r w:rsidR="0072358D">
              <w:rPr>
                <w:rFonts w:ascii="Times New Roman" w:hAnsi="Times New Roman" w:cstheme="minorBidi"/>
                <w:sz w:val="20"/>
                <w:szCs w:val="20"/>
              </w:rPr>
              <w:t>7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8</w:t>
            </w:r>
            <w:r w:rsidR="00CC4DE9"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, 2.</w:t>
            </w:r>
            <w:r w:rsidR="0072358D">
              <w:rPr>
                <w:rFonts w:ascii="Times New Roman" w:hAnsi="Times New Roman" w:cstheme="minorBidi"/>
                <w:sz w:val="20"/>
                <w:szCs w:val="20"/>
              </w:rPr>
              <w:t>3</w:t>
            </w:r>
            <w:r w:rsidR="00CC4DE9">
              <w:rPr>
                <w:rFonts w:ascii="Times New Roman" w:hAnsi="Times New Roman" w:cstheme="minorBidi"/>
                <w:sz w:val="20"/>
                <w:szCs w:val="20"/>
              </w:rPr>
              <w:t>3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00CA4181" w14:textId="23DAAA70" w:rsidR="007A1CEF" w:rsidRPr="001B1C98" w:rsidRDefault="007A1CEF" w:rsidP="00B02BF4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C4D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2358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6A3FA796" w14:textId="6C6A6F4C" w:rsidR="007A1CEF" w:rsidRPr="00E110CC" w:rsidRDefault="007A1CEF" w:rsidP="00B02BF4">
            <w:pPr>
              <w:pStyle w:val="a3"/>
              <w:spacing w:after="120"/>
              <w:ind w:left="360"/>
              <w:rPr>
                <w:rFonts w:ascii="Times New Roman" w:hAnsi="Times New Roman" w:cstheme="minorBidi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02BF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(0.</w:t>
            </w:r>
            <w:r w:rsidR="00B02BF4">
              <w:rPr>
                <w:rFonts w:ascii="Times New Roman" w:hAnsi="Times New Roman" w:cstheme="minorBidi"/>
                <w:sz w:val="20"/>
                <w:szCs w:val="20"/>
              </w:rPr>
              <w:t>71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 w:rsidR="00B02BF4">
              <w:rPr>
                <w:rFonts w:ascii="Times New Roman" w:hAnsi="Times New Roman" w:cstheme="minorBidi"/>
                <w:sz w:val="20"/>
                <w:szCs w:val="20"/>
              </w:rPr>
              <w:t>3.06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0D0867" w14:textId="2EA2169F" w:rsidR="007A1CEF" w:rsidRPr="001B1C98" w:rsidRDefault="007A1CEF" w:rsidP="00B02BF4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02BF4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A080D5E" w14:textId="1CA5ED3E" w:rsidR="007A1CEF" w:rsidRDefault="007B649A" w:rsidP="007B649A">
            <w:pPr>
              <w:pStyle w:val="a3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C6F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C6F3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A1C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F5A098" w14:textId="3FF94674" w:rsidR="007A1CEF" w:rsidRPr="001B1C98" w:rsidRDefault="007A1CEF" w:rsidP="00B02BF4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D4702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</w:tr>
      <w:tr w:rsidR="007A1CEF" w:rsidRPr="001B1C98" w14:paraId="04DD9AF8" w14:textId="77777777" w:rsidTr="004D3B78">
        <w:tc>
          <w:tcPr>
            <w:tcW w:w="4106" w:type="dxa"/>
            <w:tcBorders>
              <w:top w:val="nil"/>
              <w:bottom w:val="nil"/>
            </w:tcBorders>
          </w:tcPr>
          <w:p w14:paraId="646DB0C3" w14:textId="77777777" w:rsidR="007A1CEF" w:rsidRPr="00E633AB" w:rsidRDefault="007A1CEF" w:rsidP="00B02BF4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mission &gt;90 days </w:t>
            </w:r>
            <w:r>
              <w:rPr>
                <w:rFonts w:ascii="Times New Roman" w:hAnsi="Times New Roman"/>
                <w:sz w:val="20"/>
                <w:szCs w:val="20"/>
              </w:rPr>
              <w:t>(ref=No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F2319D5" w14:textId="742CC69E" w:rsidR="007A1CEF" w:rsidRDefault="007A1CEF" w:rsidP="00B02BF4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2.1</w:t>
            </w:r>
            <w:r w:rsidR="0072358D">
              <w:rPr>
                <w:rFonts w:ascii="Times New Roman" w:hAnsi="Times New Roman" w:cstheme="minorBidi"/>
                <w:sz w:val="20"/>
                <w:szCs w:val="20"/>
              </w:rPr>
              <w:t>9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(0.6</w:t>
            </w:r>
            <w:r w:rsidR="0072358D">
              <w:rPr>
                <w:rFonts w:ascii="Times New Roman" w:hAnsi="Times New Roman" w:cstheme="minorBidi"/>
                <w:sz w:val="20"/>
                <w:szCs w:val="20"/>
              </w:rPr>
              <w:t>8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, 7</w:t>
            </w:r>
            <w:r w:rsidR="0072358D">
              <w:rPr>
                <w:rFonts w:ascii="Times New Roman" w:hAnsi="Times New Roman" w:cstheme="minorBidi"/>
                <w:sz w:val="20"/>
                <w:szCs w:val="20"/>
              </w:rPr>
              <w:t>.02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60A2D6EB" w14:textId="3B1E1534" w:rsidR="007A1CEF" w:rsidRDefault="007A1CEF" w:rsidP="00B02BF4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C4D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358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621BEDB4" w14:textId="77777777" w:rsidR="007A1CEF" w:rsidRDefault="007A1CEF" w:rsidP="00B02BF4">
            <w:pPr>
              <w:pStyle w:val="a3"/>
              <w:spacing w:after="120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7B07A7" w14:textId="77777777" w:rsidR="007A1CEF" w:rsidRDefault="007A1CEF" w:rsidP="00B02BF4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EE175C5" w14:textId="77777777" w:rsidR="007A1CEF" w:rsidRDefault="007A1CEF" w:rsidP="007B649A">
            <w:pPr>
              <w:pStyle w:val="a3"/>
              <w:spacing w:after="120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6FFA2F" w14:textId="77777777" w:rsidR="007A1CEF" w:rsidRDefault="007A1CEF" w:rsidP="00B02BF4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201" w:rsidRPr="001B1C98" w14:paraId="445DB328" w14:textId="77777777" w:rsidTr="004D3B78">
        <w:tc>
          <w:tcPr>
            <w:tcW w:w="4106" w:type="dxa"/>
            <w:tcBorders>
              <w:top w:val="nil"/>
              <w:bottom w:val="single" w:sz="4" w:space="0" w:color="auto"/>
            </w:tcBorders>
          </w:tcPr>
          <w:p w14:paraId="194B877B" w14:textId="4652886D" w:rsidR="00805201" w:rsidRDefault="008717DB" w:rsidP="00B02BF4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times of MBTS and other surgeries related to MBTS in all admissi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1992991" w14:textId="5D297A84" w:rsidR="00805201" w:rsidRPr="001B1C98" w:rsidRDefault="00CC4DE9" w:rsidP="00B02BF4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2358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2358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2358D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</w:tcPr>
          <w:p w14:paraId="6BDC55C6" w14:textId="529C5EDD" w:rsidR="00805201" w:rsidRPr="001B1C98" w:rsidRDefault="00CC4DE9" w:rsidP="00B02BF4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2358D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</w:tcPr>
          <w:p w14:paraId="7ED36C50" w14:textId="1E20D5DE" w:rsidR="00805201" w:rsidRPr="001B1C98" w:rsidRDefault="000C4156" w:rsidP="00B02BF4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02B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02BF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02BF4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FEF2749" w14:textId="34B70767" w:rsidR="00805201" w:rsidRPr="001B1C98" w:rsidRDefault="000C4156" w:rsidP="00B02BF4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02BF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4C2D67C" w14:textId="0FB7632A" w:rsidR="00805201" w:rsidRPr="001B1C98" w:rsidRDefault="008C6F3A" w:rsidP="007B649A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02B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80520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02BF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80520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02BF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8052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1AB5161" w14:textId="0500497D" w:rsidR="00805201" w:rsidRPr="001B1C98" w:rsidRDefault="00805201" w:rsidP="00B02BF4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C6F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02BF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</w:tbl>
    <w:p w14:paraId="59AED2DB" w14:textId="3C5EA4EE" w:rsidR="004D3B78" w:rsidRPr="00B665A4" w:rsidRDefault="004D3B78" w:rsidP="00B02BF4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by Wald test, </w:t>
      </w:r>
      <w:r w:rsidRPr="001B1C98">
        <w:rPr>
          <w:rFonts w:ascii="Times New Roman" w:hAnsi="Times New Roman" w:cs="Times New Roman"/>
          <w:sz w:val="20"/>
          <w:szCs w:val="20"/>
        </w:rPr>
        <w:t>ASA</w:t>
      </w:r>
      <w:r>
        <w:rPr>
          <w:rFonts w:ascii="Times New Roman" w:hAnsi="Times New Roman" w:cs="Times New Roman"/>
          <w:sz w:val="20"/>
          <w:szCs w:val="20"/>
        </w:rPr>
        <w:t xml:space="preserve">= American Society of Anesthesiologists, TOF=tetralogy of </w:t>
      </w:r>
      <w:proofErr w:type="spellStart"/>
      <w:r>
        <w:rPr>
          <w:rFonts w:ascii="Times New Roman" w:hAnsi="Times New Roman" w:cs="Times New Roman"/>
          <w:sz w:val="20"/>
          <w:szCs w:val="20"/>
        </w:rPr>
        <w:t>fallot</w:t>
      </w:r>
      <w:proofErr w:type="spellEnd"/>
      <w:r>
        <w:rPr>
          <w:rFonts w:ascii="Times New Roman" w:hAnsi="Times New Roman" w:cs="Times New Roman"/>
          <w:sz w:val="20"/>
          <w:szCs w:val="20"/>
        </w:rPr>
        <w:t>, HR=</w:t>
      </w:r>
      <w:r w:rsidRPr="0080684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azard ratio, CI=</w:t>
      </w:r>
      <w:r w:rsidRPr="0080684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nfidence interval, MBTS=modified Blalock-Taussig shunt, </w:t>
      </w:r>
      <w:r>
        <w:rPr>
          <w:rFonts w:ascii="Times New Roman" w:hAnsi="Times New Roman"/>
          <w:sz w:val="20"/>
          <w:szCs w:val="20"/>
        </w:rPr>
        <w:t>PostSpO</w:t>
      </w:r>
      <w:r w:rsidRPr="00B665A4"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=postoperative oxygen saturation, preSpO</w:t>
      </w:r>
      <w:r w:rsidRPr="00B665A4"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=preoperative oxygen saturation</w:t>
      </w:r>
      <w:r>
        <w:rPr>
          <w:rFonts w:ascii="Times New Roman" w:hAnsi="Times New Roman" w:cs="Times New Roman"/>
          <w:sz w:val="20"/>
          <w:szCs w:val="20"/>
        </w:rPr>
        <w:t>, ICU=intensive care unit</w:t>
      </w:r>
      <w:r w:rsidR="000F4B2D">
        <w:rPr>
          <w:rFonts w:ascii="Times New Roman" w:hAnsi="Times New Roman" w:cs="Times New Roman"/>
          <w:sz w:val="20"/>
          <w:szCs w:val="20"/>
        </w:rPr>
        <w:t xml:space="preserve">, </w:t>
      </w:r>
      <w:r w:rsidR="000F4B2D" w:rsidRPr="000F4B2D">
        <w:rPr>
          <w:rFonts w:ascii="Times New Roman" w:hAnsi="Times New Roman" w:cs="Times New Roman"/>
          <w:sz w:val="20"/>
          <w:szCs w:val="20"/>
        </w:rPr>
        <w:t>PA-VSD</w:t>
      </w:r>
      <w:r w:rsidR="000F4B2D">
        <w:rPr>
          <w:rFonts w:ascii="Times New Roman" w:hAnsi="Times New Roman" w:cs="Times New Roman"/>
          <w:sz w:val="20"/>
          <w:szCs w:val="20"/>
        </w:rPr>
        <w:t>=</w:t>
      </w:r>
      <w:r w:rsidR="000F4B2D" w:rsidRPr="000F4B2D">
        <w:rPr>
          <w:rFonts w:ascii="Times New Roman" w:hAnsi="Times New Roman" w:cs="Times New Roman"/>
          <w:sz w:val="20"/>
          <w:szCs w:val="20"/>
        </w:rPr>
        <w:t>pulmonary atresia with ventricular septal defect</w:t>
      </w:r>
      <w:r w:rsidR="000F4B2D">
        <w:rPr>
          <w:rFonts w:ascii="Times New Roman" w:hAnsi="Times New Roman" w:cs="Times New Roman"/>
          <w:sz w:val="20"/>
          <w:szCs w:val="20"/>
        </w:rPr>
        <w:t>.</w:t>
      </w:r>
    </w:p>
    <w:p w14:paraId="22DC06C8" w14:textId="77777777" w:rsidR="004D3B78" w:rsidRPr="00F83019" w:rsidRDefault="004D3B78" w:rsidP="004D3B78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DFCFDB8" w14:textId="77777777" w:rsidR="004D3B78" w:rsidRDefault="004D3B78" w:rsidP="004D3B7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1D9E7E99" w14:textId="77777777" w:rsidR="004D3B78" w:rsidRDefault="004D3B78" w:rsidP="004D3B78"/>
    <w:p w14:paraId="4A4FBAD6" w14:textId="153D63BD" w:rsidR="004D3B78" w:rsidRPr="00B665A4" w:rsidRDefault="004D3B78" w:rsidP="004D3B7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bookmarkEnd w:id="0"/>
    <w:bookmarkEnd w:id="1"/>
    <w:p w14:paraId="2712F81E" w14:textId="565415E7" w:rsidR="00D55C45" w:rsidRPr="001D2720" w:rsidRDefault="00D55C45" w:rsidP="006162F2">
      <w:pPr>
        <w:spacing w:after="120" w:line="240" w:lineRule="auto"/>
      </w:pPr>
    </w:p>
    <w:sectPr w:rsidR="00D55C45" w:rsidRPr="001D2720" w:rsidSect="004D3B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Leelawadee">
    <w:panose1 w:val="020B0502040204020203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7C0FFF"/>
    <w:multiLevelType w:val="multilevel"/>
    <w:tmpl w:val="D6AE4DE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00109CE"/>
    <w:multiLevelType w:val="multilevel"/>
    <w:tmpl w:val="CE6EEE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ACC"/>
    <w:rsid w:val="000040EC"/>
    <w:rsid w:val="000075AF"/>
    <w:rsid w:val="00054BDF"/>
    <w:rsid w:val="00067F61"/>
    <w:rsid w:val="00072A43"/>
    <w:rsid w:val="00094D84"/>
    <w:rsid w:val="000952B2"/>
    <w:rsid w:val="000C4156"/>
    <w:rsid w:val="000D0B08"/>
    <w:rsid w:val="000F4B2D"/>
    <w:rsid w:val="000F7D8B"/>
    <w:rsid w:val="00107E35"/>
    <w:rsid w:val="00107FCA"/>
    <w:rsid w:val="00115E55"/>
    <w:rsid w:val="00116578"/>
    <w:rsid w:val="0011672A"/>
    <w:rsid w:val="00120AA2"/>
    <w:rsid w:val="0014013D"/>
    <w:rsid w:val="00150094"/>
    <w:rsid w:val="00163566"/>
    <w:rsid w:val="00167CA6"/>
    <w:rsid w:val="001744FE"/>
    <w:rsid w:val="0018749F"/>
    <w:rsid w:val="00194F25"/>
    <w:rsid w:val="001D2720"/>
    <w:rsid w:val="001D34D9"/>
    <w:rsid w:val="001F3FB9"/>
    <w:rsid w:val="001F503F"/>
    <w:rsid w:val="002013A6"/>
    <w:rsid w:val="00203AAD"/>
    <w:rsid w:val="00203DD4"/>
    <w:rsid w:val="0020738E"/>
    <w:rsid w:val="00225209"/>
    <w:rsid w:val="002328DD"/>
    <w:rsid w:val="00235FF2"/>
    <w:rsid w:val="002814F4"/>
    <w:rsid w:val="0029148D"/>
    <w:rsid w:val="002A50B5"/>
    <w:rsid w:val="002B10A0"/>
    <w:rsid w:val="002D116C"/>
    <w:rsid w:val="002F77EB"/>
    <w:rsid w:val="00307AA9"/>
    <w:rsid w:val="003462EB"/>
    <w:rsid w:val="00382A3C"/>
    <w:rsid w:val="00392B83"/>
    <w:rsid w:val="003B0512"/>
    <w:rsid w:val="003B344C"/>
    <w:rsid w:val="003B427A"/>
    <w:rsid w:val="003B49BA"/>
    <w:rsid w:val="003C5851"/>
    <w:rsid w:val="003C72F1"/>
    <w:rsid w:val="003D0150"/>
    <w:rsid w:val="003D1280"/>
    <w:rsid w:val="003E7331"/>
    <w:rsid w:val="003F0A72"/>
    <w:rsid w:val="00425F82"/>
    <w:rsid w:val="004414CC"/>
    <w:rsid w:val="00453371"/>
    <w:rsid w:val="00455DB3"/>
    <w:rsid w:val="004721E0"/>
    <w:rsid w:val="00496309"/>
    <w:rsid w:val="004D3B78"/>
    <w:rsid w:val="00523F39"/>
    <w:rsid w:val="005240DE"/>
    <w:rsid w:val="005462EA"/>
    <w:rsid w:val="00554043"/>
    <w:rsid w:val="00563260"/>
    <w:rsid w:val="0057573D"/>
    <w:rsid w:val="00582CB4"/>
    <w:rsid w:val="00590405"/>
    <w:rsid w:val="0059691C"/>
    <w:rsid w:val="005A001D"/>
    <w:rsid w:val="005B3CA3"/>
    <w:rsid w:val="005E3C03"/>
    <w:rsid w:val="006162F2"/>
    <w:rsid w:val="00616949"/>
    <w:rsid w:val="00647946"/>
    <w:rsid w:val="00666C5E"/>
    <w:rsid w:val="0069722E"/>
    <w:rsid w:val="006D7CE5"/>
    <w:rsid w:val="006F48A5"/>
    <w:rsid w:val="00715CDF"/>
    <w:rsid w:val="0072358D"/>
    <w:rsid w:val="007321F7"/>
    <w:rsid w:val="00754CF6"/>
    <w:rsid w:val="00785335"/>
    <w:rsid w:val="00787796"/>
    <w:rsid w:val="007A1CEF"/>
    <w:rsid w:val="007B649A"/>
    <w:rsid w:val="007D4702"/>
    <w:rsid w:val="007E0EBE"/>
    <w:rsid w:val="007E1807"/>
    <w:rsid w:val="007E7725"/>
    <w:rsid w:val="007E7F78"/>
    <w:rsid w:val="00805201"/>
    <w:rsid w:val="00810933"/>
    <w:rsid w:val="008112F4"/>
    <w:rsid w:val="008151D2"/>
    <w:rsid w:val="00832B77"/>
    <w:rsid w:val="008717DB"/>
    <w:rsid w:val="00881612"/>
    <w:rsid w:val="008842A0"/>
    <w:rsid w:val="008B4216"/>
    <w:rsid w:val="008C6F3A"/>
    <w:rsid w:val="008E15FF"/>
    <w:rsid w:val="008E3ACC"/>
    <w:rsid w:val="009050E1"/>
    <w:rsid w:val="00933169"/>
    <w:rsid w:val="00950D97"/>
    <w:rsid w:val="009A120E"/>
    <w:rsid w:val="009F57D7"/>
    <w:rsid w:val="00A45EFD"/>
    <w:rsid w:val="00A90B54"/>
    <w:rsid w:val="00A9497F"/>
    <w:rsid w:val="00AA044D"/>
    <w:rsid w:val="00AA614E"/>
    <w:rsid w:val="00AC4F58"/>
    <w:rsid w:val="00AE082E"/>
    <w:rsid w:val="00AF5E14"/>
    <w:rsid w:val="00B02BF4"/>
    <w:rsid w:val="00B575FC"/>
    <w:rsid w:val="00B600CF"/>
    <w:rsid w:val="00B72F15"/>
    <w:rsid w:val="00B72FB9"/>
    <w:rsid w:val="00B878C4"/>
    <w:rsid w:val="00BA66E3"/>
    <w:rsid w:val="00BB0B51"/>
    <w:rsid w:val="00BB1993"/>
    <w:rsid w:val="00BB1C2E"/>
    <w:rsid w:val="00BC3091"/>
    <w:rsid w:val="00BC71EA"/>
    <w:rsid w:val="00BD10AE"/>
    <w:rsid w:val="00BE0F8E"/>
    <w:rsid w:val="00BE3121"/>
    <w:rsid w:val="00BE548F"/>
    <w:rsid w:val="00BF00DC"/>
    <w:rsid w:val="00C1278F"/>
    <w:rsid w:val="00C36644"/>
    <w:rsid w:val="00C3736A"/>
    <w:rsid w:val="00C40497"/>
    <w:rsid w:val="00C53C0B"/>
    <w:rsid w:val="00CC2BA1"/>
    <w:rsid w:val="00CC4DE9"/>
    <w:rsid w:val="00D0694D"/>
    <w:rsid w:val="00D21C11"/>
    <w:rsid w:val="00D24E0F"/>
    <w:rsid w:val="00D36940"/>
    <w:rsid w:val="00D46533"/>
    <w:rsid w:val="00D55C45"/>
    <w:rsid w:val="00D855F9"/>
    <w:rsid w:val="00DC0E58"/>
    <w:rsid w:val="00DC781D"/>
    <w:rsid w:val="00DE598C"/>
    <w:rsid w:val="00E13F33"/>
    <w:rsid w:val="00E150D7"/>
    <w:rsid w:val="00E2167B"/>
    <w:rsid w:val="00E27907"/>
    <w:rsid w:val="00E31032"/>
    <w:rsid w:val="00E60D15"/>
    <w:rsid w:val="00E752D5"/>
    <w:rsid w:val="00E7610D"/>
    <w:rsid w:val="00E86905"/>
    <w:rsid w:val="00EA0EDD"/>
    <w:rsid w:val="00ED3797"/>
    <w:rsid w:val="00F514F5"/>
    <w:rsid w:val="00F621BA"/>
    <w:rsid w:val="00F833AE"/>
    <w:rsid w:val="00FA07CB"/>
    <w:rsid w:val="00FB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5F044"/>
  <w15:chartTrackingRefBased/>
  <w15:docId w15:val="{0B81773B-06FF-4E5B-A4A8-95B746775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3ACC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E3ACC"/>
    <w:pPr>
      <w:spacing w:after="0" w:line="240" w:lineRule="auto"/>
    </w:pPr>
    <w:rPr>
      <w:rFonts w:ascii="TH SarabunPSK" w:eastAsia="Calibri" w:hAnsi="TH SarabunPSK" w:cs="TH SarabunPSK"/>
    </w:rPr>
  </w:style>
  <w:style w:type="table" w:styleId="a4">
    <w:name w:val="Table Grid"/>
    <w:basedOn w:val="a1"/>
    <w:uiPriority w:val="59"/>
    <w:rsid w:val="008E3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7A1CEF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a6">
    <w:name w:val="ข้อความบอลลูน อักขระ"/>
    <w:basedOn w:val="a0"/>
    <w:link w:val="a5"/>
    <w:uiPriority w:val="99"/>
    <w:semiHidden/>
    <w:rsid w:val="007A1CEF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5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0-09-12T03:22:00Z</dcterms:created>
  <dcterms:modified xsi:type="dcterms:W3CDTF">2020-09-12T03:22:00Z</dcterms:modified>
</cp:coreProperties>
</file>